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DEDAECC" w14:textId="5A1A2AEE" w:rsidR="00B22DB0" w:rsidRDefault="00A0746F" w:rsidP="00766F40">
      <w:pPr>
        <w:pStyle w:val="Subtitle"/>
        <w:rPr>
          <w:rFonts w:cs="Times New Roman"/>
        </w:rPr>
      </w:pPr>
      <w:r>
        <w:t>Ecology and Evolution</w:t>
      </w:r>
    </w:p>
    <w:p w14:paraId="6F3B9409" w14:textId="2C457B83" w:rsidR="00145157" w:rsidRPr="000C2C19" w:rsidRDefault="002D2745" w:rsidP="000C2C19">
      <w:pPr>
        <w:pStyle w:val="Title"/>
      </w:pPr>
      <w:r w:rsidRPr="000C2C19">
        <w:t>S</w:t>
      </w:r>
      <w:r w:rsidR="002659D4" w:rsidRPr="000C2C19">
        <w:t xml:space="preserve">ea </w:t>
      </w:r>
      <w:r w:rsidR="005F10E0" w:rsidRPr="000C2C19">
        <w:t>ice meiofauna</w:t>
      </w:r>
      <w:r w:rsidR="00A14F11" w:rsidRPr="000C2C19">
        <w:t xml:space="preserve"> </w:t>
      </w:r>
      <w:r w:rsidR="00B8417C" w:rsidRPr="000C2C19">
        <w:t>distribution</w:t>
      </w:r>
      <w:r w:rsidR="008572A4" w:rsidRPr="000C2C19">
        <w:t xml:space="preserve"> </w:t>
      </w:r>
      <w:r w:rsidR="00A14F11" w:rsidRPr="000C2C19">
        <w:t>on</w:t>
      </w:r>
      <w:r w:rsidR="00B8417C" w:rsidRPr="000C2C19">
        <w:t xml:space="preserve"> local to </w:t>
      </w:r>
      <w:r w:rsidRPr="000C2C19">
        <w:t xml:space="preserve">pan-Arctic </w:t>
      </w:r>
      <w:r w:rsidR="0037014C" w:rsidRPr="000C2C19">
        <w:t>scale</w:t>
      </w:r>
      <w:r w:rsidR="00B8417C" w:rsidRPr="000C2C19">
        <w:t>s</w:t>
      </w:r>
    </w:p>
    <w:p w14:paraId="4E0D51EF" w14:textId="37406E36" w:rsidR="009D0D3E" w:rsidRDefault="00A0746F" w:rsidP="00766F40">
      <w:pPr>
        <w:pStyle w:val="Subtitle"/>
      </w:pPr>
      <w:r>
        <w:t>Supplementary material</w:t>
      </w:r>
    </w:p>
    <w:p w14:paraId="53D2430F" w14:textId="576A7908" w:rsidR="009D0D3E" w:rsidRPr="0023786E" w:rsidRDefault="009D0D3E" w:rsidP="00766F40">
      <w:pPr>
        <w:pStyle w:val="Heading1"/>
        <w:rPr>
          <w:lang w:val="nb-NO"/>
        </w:rPr>
      </w:pPr>
      <w:r w:rsidRPr="0023786E">
        <w:rPr>
          <w:lang w:val="nb-NO"/>
        </w:rPr>
        <w:t>Authors</w:t>
      </w:r>
    </w:p>
    <w:p w14:paraId="2DF3952E" w14:textId="7E9EE2AC" w:rsidR="00163FCA" w:rsidRPr="00B067D6" w:rsidRDefault="00FB60DF" w:rsidP="00766F40">
      <w:pPr>
        <w:rPr>
          <w:vertAlign w:val="superscript"/>
          <w:lang w:val="nb-NO"/>
        </w:rPr>
      </w:pPr>
      <w:r w:rsidRPr="00B067D6">
        <w:rPr>
          <w:lang w:val="nb-NO"/>
        </w:rPr>
        <w:t>Bodil A</w:t>
      </w:r>
      <w:r w:rsidR="00B22DB0" w:rsidRPr="00B067D6">
        <w:rPr>
          <w:lang w:val="nb-NO"/>
        </w:rPr>
        <w:t>.</w:t>
      </w:r>
      <w:r w:rsidRPr="00B067D6">
        <w:rPr>
          <w:lang w:val="nb-NO"/>
        </w:rPr>
        <w:t xml:space="preserve"> Bluhm</w:t>
      </w:r>
      <w:r w:rsidR="00B22DB0" w:rsidRPr="00B067D6">
        <w:rPr>
          <w:vertAlign w:val="superscript"/>
          <w:lang w:val="nb-NO"/>
        </w:rPr>
        <w:t>1</w:t>
      </w:r>
      <w:r w:rsidR="00B067D6">
        <w:rPr>
          <w:vertAlign w:val="superscript"/>
          <w:lang w:val="nb-NO"/>
        </w:rPr>
        <w:t>,2</w:t>
      </w:r>
      <w:r w:rsidRPr="00B067D6">
        <w:rPr>
          <w:lang w:val="nb-NO"/>
        </w:rPr>
        <w:t>, Haakon Hop</w:t>
      </w:r>
      <w:r w:rsidR="00B067D6">
        <w:rPr>
          <w:vertAlign w:val="superscript"/>
          <w:lang w:val="nb-NO"/>
        </w:rPr>
        <w:t>1, 3</w:t>
      </w:r>
      <w:r w:rsidRPr="00B067D6">
        <w:rPr>
          <w:lang w:val="nb-NO"/>
        </w:rPr>
        <w:t>, Mikko Vihtakari</w:t>
      </w:r>
      <w:r w:rsidR="00B067D6">
        <w:rPr>
          <w:vertAlign w:val="superscript"/>
          <w:lang w:val="nb-NO"/>
        </w:rPr>
        <w:t>3</w:t>
      </w:r>
      <w:r w:rsidRPr="00B067D6">
        <w:rPr>
          <w:lang w:val="nb-NO"/>
        </w:rPr>
        <w:t>, Rolf Gradinger</w:t>
      </w:r>
      <w:r w:rsidR="00B22DB0" w:rsidRPr="00B067D6">
        <w:rPr>
          <w:vertAlign w:val="superscript"/>
          <w:lang w:val="nb-NO"/>
        </w:rPr>
        <w:t>1</w:t>
      </w:r>
      <w:r w:rsidRPr="00B067D6">
        <w:rPr>
          <w:lang w:val="nb-NO"/>
        </w:rPr>
        <w:t>, Katrin Iken</w:t>
      </w:r>
      <w:r w:rsidR="00B067D6">
        <w:rPr>
          <w:vertAlign w:val="superscript"/>
          <w:lang w:val="nb-NO"/>
        </w:rPr>
        <w:t>2</w:t>
      </w:r>
      <w:r w:rsidRPr="00B067D6">
        <w:rPr>
          <w:lang w:val="nb-NO"/>
        </w:rPr>
        <w:t>, Igor</w:t>
      </w:r>
      <w:r w:rsidR="00B22DB0" w:rsidRPr="00B067D6">
        <w:rPr>
          <w:lang w:val="nb-NO"/>
        </w:rPr>
        <w:t xml:space="preserve"> A.</w:t>
      </w:r>
      <w:r w:rsidRPr="00B067D6">
        <w:rPr>
          <w:lang w:val="nb-NO"/>
        </w:rPr>
        <w:t xml:space="preserve"> Melnikov</w:t>
      </w:r>
      <w:r w:rsidR="0023786E">
        <w:rPr>
          <w:vertAlign w:val="superscript"/>
          <w:lang w:val="nb-NO"/>
        </w:rPr>
        <w:t>4</w:t>
      </w:r>
      <w:r w:rsidRPr="00B067D6">
        <w:rPr>
          <w:lang w:val="nb-NO"/>
        </w:rPr>
        <w:t>, Janne</w:t>
      </w:r>
      <w:r w:rsidR="00B22DB0" w:rsidRPr="00B067D6">
        <w:rPr>
          <w:lang w:val="nb-NO"/>
        </w:rPr>
        <w:t xml:space="preserve"> E.</w:t>
      </w:r>
      <w:r w:rsidRPr="00B067D6">
        <w:rPr>
          <w:lang w:val="nb-NO"/>
        </w:rPr>
        <w:t xml:space="preserve"> Søreide</w:t>
      </w:r>
      <w:r w:rsidR="0023786E">
        <w:rPr>
          <w:vertAlign w:val="superscript"/>
          <w:lang w:val="nb-NO"/>
        </w:rPr>
        <w:t>5</w:t>
      </w:r>
    </w:p>
    <w:p w14:paraId="699837C1" w14:textId="3C3661F2" w:rsidR="009D0D3E" w:rsidRPr="00B067D6" w:rsidRDefault="009D0D3E" w:rsidP="00766F40">
      <w:pPr>
        <w:pStyle w:val="Heading1"/>
      </w:pPr>
      <w:r w:rsidRPr="00B067D6">
        <w:t>Author affiliations</w:t>
      </w:r>
    </w:p>
    <w:p w14:paraId="50EE0AF2" w14:textId="77777777" w:rsidR="009D0D3E" w:rsidRPr="00B067D6" w:rsidRDefault="009D0D3E" w:rsidP="00766F40">
      <w:r w:rsidRPr="00B067D6">
        <w:rPr>
          <w:vertAlign w:val="superscript"/>
        </w:rPr>
        <w:t>1</w:t>
      </w:r>
      <w:r w:rsidRPr="00B067D6">
        <w:t>Department of Arctic and Marine Biology, Faculty of Biosciences, Fisheries and Economics, UiT The Arctic University of Norway, N-9037 Tromsø, Norway</w:t>
      </w:r>
    </w:p>
    <w:p w14:paraId="4894BA18" w14:textId="623FB10E" w:rsidR="00B067D6" w:rsidRPr="00B067D6" w:rsidRDefault="00B067D6" w:rsidP="00B067D6">
      <w:r>
        <w:rPr>
          <w:vertAlign w:val="superscript"/>
        </w:rPr>
        <w:t>2</w:t>
      </w:r>
      <w:r w:rsidRPr="00B067D6">
        <w:t>University of Alaska Fairbanks, School of Fisheries and Ocean Sciences, Fairbanks, AK 99775-7220, USA</w:t>
      </w:r>
    </w:p>
    <w:p w14:paraId="5726C3A6" w14:textId="0C9FB974" w:rsidR="009D0D3E" w:rsidRPr="00B067D6" w:rsidRDefault="00B067D6" w:rsidP="00766F40">
      <w:r>
        <w:rPr>
          <w:vertAlign w:val="superscript"/>
        </w:rPr>
        <w:t>3</w:t>
      </w:r>
      <w:r w:rsidR="009D0D3E" w:rsidRPr="00B067D6">
        <w:t>Norwegian Polar Institute, Fram Centre, N-9296 Tromsø, Norway</w:t>
      </w:r>
    </w:p>
    <w:p w14:paraId="364C2573" w14:textId="0912EC54" w:rsidR="0023786E" w:rsidRPr="00B067D6" w:rsidRDefault="0023786E" w:rsidP="0023786E">
      <w:r>
        <w:rPr>
          <w:vertAlign w:val="superscript"/>
        </w:rPr>
        <w:t>4</w:t>
      </w:r>
      <w:r w:rsidRPr="00B067D6">
        <w:t>Shirshov Institute of Oceanology, Russian Academy of Sciences, 117851 Moscow, Russia</w:t>
      </w:r>
    </w:p>
    <w:p w14:paraId="78FCDF2B" w14:textId="255D84AC" w:rsidR="00BB3183" w:rsidRPr="00BB3183" w:rsidRDefault="0023786E" w:rsidP="00E62F39">
      <w:r>
        <w:rPr>
          <w:vertAlign w:val="superscript"/>
        </w:rPr>
        <w:t>5</w:t>
      </w:r>
      <w:r w:rsidR="009D0D3E" w:rsidRPr="00B067D6">
        <w:t>The University Centre in Svalbard, PO Box 156, N-9171 Longyearbyen, Norway</w:t>
      </w:r>
      <w:r w:rsidR="00BB3183">
        <w:br w:type="page"/>
      </w:r>
    </w:p>
    <w:p w14:paraId="6BB1F111" w14:textId="77777777" w:rsidR="00540777" w:rsidRPr="00DA5F31" w:rsidRDefault="00540777" w:rsidP="00052917">
      <w:pPr>
        <w:ind w:firstLine="0"/>
        <w:sectPr w:rsidR="00540777" w:rsidRPr="00DA5F31" w:rsidSect="00766F40">
          <w:headerReference w:type="default" r:id="rId9"/>
          <w:footerReference w:type="default" r:id="rId10"/>
          <w:pgSz w:w="11901" w:h="16817"/>
          <w:pgMar w:top="1440" w:right="1080" w:bottom="1440" w:left="1080" w:header="720" w:footer="720" w:gutter="0"/>
          <w:lnNumType w:countBy="1" w:restart="continuous"/>
          <w:cols w:space="720"/>
          <w:docGrid w:linePitch="326"/>
        </w:sectPr>
      </w:pPr>
    </w:p>
    <w:p w14:paraId="0DDE445D" w14:textId="716546FE" w:rsidR="008A6FF1" w:rsidRDefault="008A6FF1" w:rsidP="008A6FF1">
      <w:pPr>
        <w:pStyle w:val="Heading1"/>
      </w:pPr>
      <w:bookmarkStart w:id="0" w:name="_Ref318013958"/>
      <w:r>
        <w:lastRenderedPageBreak/>
        <w:t xml:space="preserve">Appendix </w:t>
      </w:r>
      <w:r w:rsidR="00DB29D1">
        <w:t>1</w:t>
      </w:r>
      <w:r>
        <w:t>: Unpublished data sources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60"/>
        <w:gridCol w:w="2460"/>
        <w:gridCol w:w="2150"/>
        <w:gridCol w:w="2271"/>
      </w:tblGrid>
      <w:tr w:rsidR="008A6FF1" w:rsidRPr="00F72A74" w14:paraId="1486EE96" w14:textId="77777777" w:rsidTr="000E6D4D">
        <w:trPr>
          <w:trHeight w:val="312"/>
        </w:trPr>
        <w:tc>
          <w:tcPr>
            <w:tcW w:w="12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F14D26" w14:textId="77777777" w:rsidR="008A6FF1" w:rsidRPr="00F72A74" w:rsidRDefault="008A6FF1" w:rsidP="002C3764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val="nb-NO" w:eastAsia="nb-NO"/>
              </w:rPr>
            </w:pPr>
            <w:r w:rsidRPr="00F72A74">
              <w:rPr>
                <w:rFonts w:eastAsia="Times New Roman" w:cs="Times New Roman"/>
                <w:color w:val="000000"/>
                <w:szCs w:val="24"/>
                <w:lang w:val="nb-NO" w:eastAsia="nb-NO"/>
              </w:rPr>
              <w:t>Reference</w:t>
            </w:r>
          </w:p>
        </w:tc>
        <w:tc>
          <w:tcPr>
            <w:tcW w:w="11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296879" w14:textId="77777777" w:rsidR="008A6FF1" w:rsidRPr="00F72A74" w:rsidRDefault="008A6FF1" w:rsidP="002C3764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val="nb-NO" w:eastAsia="nb-NO"/>
              </w:rPr>
            </w:pPr>
            <w:r w:rsidRPr="00F72A74">
              <w:rPr>
                <w:rFonts w:eastAsia="Times New Roman" w:cs="Times New Roman"/>
                <w:color w:val="000000"/>
                <w:szCs w:val="24"/>
                <w:lang w:val="nb-NO" w:eastAsia="nb-NO"/>
              </w:rPr>
              <w:t>Title/Project/Expedition</w:t>
            </w:r>
          </w:p>
        </w:tc>
        <w:tc>
          <w:tcPr>
            <w:tcW w:w="12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99B03E" w14:textId="77777777" w:rsidR="008A6FF1" w:rsidRPr="00F72A74" w:rsidRDefault="008A6FF1" w:rsidP="002C3764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val="nb-NO" w:eastAsia="nb-NO"/>
              </w:rPr>
            </w:pPr>
            <w:r w:rsidRPr="00F72A74">
              <w:rPr>
                <w:rFonts w:eastAsia="Times New Roman" w:cs="Times New Roman"/>
                <w:color w:val="000000"/>
                <w:szCs w:val="24"/>
                <w:lang w:val="nb-NO" w:eastAsia="nb-NO"/>
              </w:rPr>
              <w:t>Authors</w:t>
            </w:r>
          </w:p>
        </w:tc>
        <w:tc>
          <w:tcPr>
            <w:tcW w:w="13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0AFC89" w14:textId="77777777" w:rsidR="008A6FF1" w:rsidRPr="00F72A74" w:rsidRDefault="008A6FF1" w:rsidP="002C3764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val="nb-NO" w:eastAsia="nb-NO"/>
              </w:rPr>
            </w:pPr>
            <w:r w:rsidRPr="00F72A74">
              <w:rPr>
                <w:rFonts w:eastAsia="Times New Roman" w:cs="Times New Roman"/>
                <w:color w:val="000000"/>
                <w:szCs w:val="24"/>
                <w:lang w:val="nb-NO" w:eastAsia="nb-NO"/>
              </w:rPr>
              <w:t>Institute</w:t>
            </w:r>
          </w:p>
        </w:tc>
      </w:tr>
      <w:tr w:rsidR="008A6FF1" w:rsidRPr="00F72A74" w14:paraId="3E00C428" w14:textId="77777777" w:rsidTr="000E6D4D">
        <w:trPr>
          <w:trHeight w:val="624"/>
        </w:trPr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BA9AA" w14:textId="77777777" w:rsidR="008A6FF1" w:rsidRPr="00F72A74" w:rsidRDefault="008A6FF1" w:rsidP="002C3764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val="nb-NO" w:eastAsia="nb-NO"/>
              </w:rPr>
            </w:pPr>
            <w:r w:rsidRPr="00F72A74">
              <w:rPr>
                <w:rFonts w:eastAsia="Times New Roman" w:cs="Times New Roman"/>
                <w:color w:val="000000"/>
                <w:szCs w:val="24"/>
                <w:lang w:val="nb-NO" w:eastAsia="nb-NO"/>
              </w:rPr>
              <w:t>Bluhm &amp; Gradinger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8A8EF" w14:textId="77777777" w:rsidR="008A6FF1" w:rsidRPr="00F72A74" w:rsidRDefault="008A6FF1" w:rsidP="002C3764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val="nb-NO" w:eastAsia="nb-NO"/>
              </w:rPr>
            </w:pPr>
            <w:r w:rsidRPr="00F72A74">
              <w:rPr>
                <w:rFonts w:eastAsia="Times New Roman" w:cs="Times New Roman"/>
                <w:color w:val="000000"/>
                <w:szCs w:val="24"/>
                <w:lang w:val="nb-NO" w:eastAsia="nb-NO"/>
              </w:rPr>
              <w:t xml:space="preserve">Barrow seasonal meiofauna study 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5D248" w14:textId="77777777" w:rsidR="008A6FF1" w:rsidRPr="00F72A74" w:rsidRDefault="008A6FF1" w:rsidP="002C3764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val="nb-NO" w:eastAsia="nb-NO"/>
              </w:rPr>
            </w:pPr>
            <w:r w:rsidRPr="00F72A74">
              <w:rPr>
                <w:rFonts w:eastAsia="Times New Roman" w:cs="Times New Roman"/>
                <w:color w:val="000000"/>
                <w:szCs w:val="24"/>
                <w:lang w:val="nb-NO" w:eastAsia="nb-NO"/>
              </w:rPr>
              <w:t>Bluhm B.A. &amp; Gradinger R.R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C0FEEE" w14:textId="77777777" w:rsidR="008A6FF1" w:rsidRPr="00F72A74" w:rsidRDefault="008A6FF1" w:rsidP="002C3764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val="nb-NO" w:eastAsia="nb-NO"/>
              </w:rPr>
            </w:pPr>
            <w:r w:rsidRPr="00F72A74">
              <w:rPr>
                <w:rFonts w:eastAsia="Times New Roman" w:cs="Times New Roman"/>
                <w:color w:val="000000"/>
                <w:szCs w:val="24"/>
                <w:lang w:eastAsia="nb-NO"/>
              </w:rPr>
              <w:t>University of Alaska Fairbanks</w:t>
            </w:r>
          </w:p>
        </w:tc>
      </w:tr>
      <w:tr w:rsidR="008A6FF1" w:rsidRPr="00F72A74" w14:paraId="353C5C0A" w14:textId="77777777" w:rsidTr="000E6D4D">
        <w:trPr>
          <w:trHeight w:val="312"/>
        </w:trPr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20840" w14:textId="77777777" w:rsidR="008A6FF1" w:rsidRPr="00F72A74" w:rsidRDefault="008A6FF1" w:rsidP="002C3764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val="nb-NO" w:eastAsia="nb-NO"/>
              </w:rPr>
            </w:pPr>
            <w:r w:rsidRPr="00F72A74">
              <w:rPr>
                <w:rFonts w:eastAsia="Times New Roman" w:cs="Times New Roman"/>
                <w:color w:val="000000"/>
                <w:szCs w:val="24"/>
                <w:lang w:val="nb-NO" w:eastAsia="nb-NO"/>
              </w:rPr>
              <w:t>Friedrich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3514C" w14:textId="77777777" w:rsidR="008A6FF1" w:rsidRPr="00F72A74" w:rsidRDefault="008A6FF1" w:rsidP="002C3764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val="nb-NO" w:eastAsia="nb-NO"/>
              </w:rPr>
            </w:pPr>
            <w:r w:rsidRPr="00F72A74">
              <w:rPr>
                <w:rFonts w:eastAsia="Times New Roman" w:cs="Times New Roman"/>
                <w:color w:val="000000"/>
                <w:szCs w:val="24"/>
                <w:lang w:val="nb-NO" w:eastAsia="nb-NO"/>
              </w:rPr>
              <w:t>ARKXII 1996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42A679" w14:textId="77777777" w:rsidR="008A6FF1" w:rsidRPr="00F72A74" w:rsidRDefault="008A6FF1" w:rsidP="002C3764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val="nb-NO" w:eastAsia="nb-NO"/>
              </w:rPr>
            </w:pPr>
            <w:r w:rsidRPr="00F72A74">
              <w:rPr>
                <w:rFonts w:eastAsia="Times New Roman" w:cs="Times New Roman"/>
                <w:color w:val="000000"/>
                <w:szCs w:val="24"/>
                <w:lang w:val="nb-NO" w:eastAsia="nb-NO"/>
              </w:rPr>
              <w:t>Friedrich, C.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9764E" w14:textId="77777777" w:rsidR="008A6FF1" w:rsidRPr="00F72A74" w:rsidRDefault="008A6FF1" w:rsidP="002C3764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val="nb-NO" w:eastAsia="nb-NO"/>
              </w:rPr>
            </w:pPr>
            <w:r w:rsidRPr="00F72A74">
              <w:rPr>
                <w:rFonts w:eastAsia="Times New Roman" w:cs="Times New Roman"/>
                <w:color w:val="000000"/>
                <w:szCs w:val="24"/>
                <w:lang w:val="nb-NO" w:eastAsia="nb-NO"/>
              </w:rPr>
              <w:t>Alfred Wegener Institute</w:t>
            </w:r>
          </w:p>
        </w:tc>
      </w:tr>
      <w:tr w:rsidR="008A6FF1" w:rsidRPr="00F72A74" w14:paraId="6DA91BE5" w14:textId="77777777" w:rsidTr="000E6D4D">
        <w:trPr>
          <w:trHeight w:val="624"/>
        </w:trPr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3ACF8" w14:textId="77777777" w:rsidR="008A6FF1" w:rsidRPr="00F72A74" w:rsidRDefault="008A6FF1" w:rsidP="002C3764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val="nb-NO" w:eastAsia="nb-NO"/>
              </w:rPr>
            </w:pPr>
            <w:r w:rsidRPr="00F72A74">
              <w:rPr>
                <w:rFonts w:eastAsia="Times New Roman" w:cs="Times New Roman"/>
                <w:color w:val="000000"/>
                <w:szCs w:val="24"/>
                <w:lang w:val="nb-NO" w:eastAsia="nb-NO"/>
              </w:rPr>
              <w:t xml:space="preserve">Gradinger, Iken &amp; Bluhm, a 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F8EEC" w14:textId="77777777" w:rsidR="008A6FF1" w:rsidRPr="00F72A74" w:rsidRDefault="008A6FF1" w:rsidP="002C3764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val="nb-NO" w:eastAsia="nb-NO"/>
              </w:rPr>
            </w:pPr>
            <w:r>
              <w:rPr>
                <w:rFonts w:eastAsia="Times New Roman" w:cs="Times New Roman"/>
                <w:color w:val="000000"/>
                <w:szCs w:val="24"/>
                <w:lang w:val="nb-NO" w:eastAsia="nb-NO"/>
              </w:rPr>
              <w:t>Bering Sea e</w:t>
            </w:r>
            <w:r w:rsidRPr="00F72A74">
              <w:rPr>
                <w:rFonts w:eastAsia="Times New Roman" w:cs="Times New Roman"/>
                <w:color w:val="000000"/>
                <w:szCs w:val="24"/>
                <w:lang w:val="nb-NO" w:eastAsia="nb-NO"/>
              </w:rPr>
              <w:t>cosystem survey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AABA1" w14:textId="77777777" w:rsidR="008A6FF1" w:rsidRPr="00F72A74" w:rsidRDefault="008A6FF1" w:rsidP="002C3764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val="nb-NO" w:eastAsia="nb-NO"/>
              </w:rPr>
            </w:pPr>
            <w:r w:rsidRPr="00F72A74">
              <w:rPr>
                <w:rFonts w:eastAsia="Times New Roman" w:cs="Times New Roman"/>
                <w:color w:val="000000"/>
                <w:szCs w:val="24"/>
                <w:lang w:val="nb-NO" w:eastAsia="nb-NO"/>
              </w:rPr>
              <w:t>Gradinger R.R., Iken K. &amp; Bluhm B.A.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72CAA" w14:textId="77777777" w:rsidR="008A6FF1" w:rsidRPr="00F72A74" w:rsidRDefault="008A6FF1" w:rsidP="002C3764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val="nb-NO" w:eastAsia="nb-NO"/>
              </w:rPr>
            </w:pPr>
            <w:r w:rsidRPr="00F72A74">
              <w:rPr>
                <w:rFonts w:eastAsia="Times New Roman" w:cs="Times New Roman"/>
                <w:color w:val="000000"/>
                <w:szCs w:val="24"/>
                <w:lang w:eastAsia="nb-NO"/>
              </w:rPr>
              <w:t>University of Alaska Fairbanks</w:t>
            </w:r>
          </w:p>
        </w:tc>
      </w:tr>
      <w:tr w:rsidR="008A6FF1" w:rsidRPr="00F72A74" w14:paraId="08ECAC35" w14:textId="77777777" w:rsidTr="000E6D4D">
        <w:trPr>
          <w:trHeight w:val="624"/>
        </w:trPr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00B7E" w14:textId="77777777" w:rsidR="008A6FF1" w:rsidRPr="00F72A74" w:rsidRDefault="008A6FF1" w:rsidP="002C3764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val="nb-NO" w:eastAsia="nb-NO"/>
              </w:rPr>
            </w:pPr>
            <w:r w:rsidRPr="00F72A74">
              <w:rPr>
                <w:rFonts w:eastAsia="Times New Roman" w:cs="Times New Roman"/>
                <w:color w:val="000000"/>
                <w:szCs w:val="24"/>
                <w:lang w:val="nb-NO" w:eastAsia="nb-NO"/>
              </w:rPr>
              <w:t xml:space="preserve">Gradinger, Iken &amp; Bluhm, b 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59873" w14:textId="77777777" w:rsidR="008A6FF1" w:rsidRPr="00F72A74" w:rsidRDefault="008A6FF1" w:rsidP="002C3764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val="nb-NO" w:eastAsia="nb-NO"/>
              </w:rPr>
            </w:pPr>
            <w:r w:rsidRPr="00F72A74">
              <w:rPr>
                <w:rFonts w:eastAsia="Times New Roman" w:cs="Times New Roman"/>
                <w:color w:val="000000"/>
                <w:szCs w:val="24"/>
                <w:lang w:val="nb-NO" w:eastAsia="nb-NO"/>
              </w:rPr>
              <w:t xml:space="preserve">Beaufort Sea cruise 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1625AE" w14:textId="77777777" w:rsidR="008A6FF1" w:rsidRPr="00F72A74" w:rsidRDefault="008A6FF1" w:rsidP="002C3764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val="nb-NO" w:eastAsia="nb-NO"/>
              </w:rPr>
            </w:pPr>
            <w:r w:rsidRPr="00F72A74">
              <w:rPr>
                <w:rFonts w:eastAsia="Times New Roman" w:cs="Times New Roman"/>
                <w:color w:val="000000"/>
                <w:szCs w:val="24"/>
                <w:lang w:val="nb-NO" w:eastAsia="nb-NO"/>
              </w:rPr>
              <w:t>Gradinger R.R., Iken K. &amp; Bluhm B.A.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05D01" w14:textId="77777777" w:rsidR="008A6FF1" w:rsidRPr="00F72A74" w:rsidRDefault="008A6FF1" w:rsidP="002C3764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val="nb-NO" w:eastAsia="nb-NO"/>
              </w:rPr>
            </w:pPr>
            <w:r w:rsidRPr="00F72A74">
              <w:rPr>
                <w:rFonts w:eastAsia="Times New Roman" w:cs="Times New Roman"/>
                <w:color w:val="000000"/>
                <w:szCs w:val="24"/>
                <w:lang w:eastAsia="nb-NO"/>
              </w:rPr>
              <w:t>University of Alaska Fairbanks</w:t>
            </w:r>
          </w:p>
        </w:tc>
      </w:tr>
      <w:tr w:rsidR="008A6FF1" w:rsidRPr="00F72A74" w14:paraId="787A916B" w14:textId="77777777" w:rsidTr="000E6D4D">
        <w:trPr>
          <w:trHeight w:val="312"/>
        </w:trPr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7339C" w14:textId="77777777" w:rsidR="008A6FF1" w:rsidRPr="00F72A74" w:rsidRDefault="008A6FF1" w:rsidP="002C3764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val="nb-NO" w:eastAsia="nb-NO"/>
              </w:rPr>
            </w:pPr>
            <w:r w:rsidRPr="00F72A74">
              <w:rPr>
                <w:rFonts w:eastAsia="Times New Roman" w:cs="Times New Roman"/>
                <w:color w:val="000000"/>
                <w:szCs w:val="24"/>
                <w:lang w:val="nb-NO" w:eastAsia="nb-NO"/>
              </w:rPr>
              <w:t>Hop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A3E285" w14:textId="77777777" w:rsidR="008A6FF1" w:rsidRPr="00F72A74" w:rsidRDefault="008A6FF1" w:rsidP="002C3764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val="nb-NO" w:eastAsia="nb-NO"/>
              </w:rPr>
            </w:pPr>
            <w:r w:rsidRPr="00F72A74">
              <w:rPr>
                <w:rFonts w:eastAsia="Times New Roman" w:cs="Times New Roman"/>
                <w:color w:val="000000"/>
                <w:szCs w:val="24"/>
                <w:lang w:val="nb-NO" w:eastAsia="nb-NO"/>
              </w:rPr>
              <w:t xml:space="preserve">N-ICE 2015 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5C755" w14:textId="77777777" w:rsidR="008A6FF1" w:rsidRPr="00F72A74" w:rsidRDefault="008A6FF1" w:rsidP="002C3764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val="nb-NO" w:eastAsia="nb-NO"/>
              </w:rPr>
            </w:pPr>
            <w:r w:rsidRPr="00F72A74">
              <w:rPr>
                <w:rFonts w:eastAsia="Times New Roman" w:cs="Times New Roman"/>
                <w:color w:val="000000"/>
                <w:szCs w:val="24"/>
                <w:lang w:val="nb-NO" w:eastAsia="nb-NO"/>
              </w:rPr>
              <w:t>Hop, H.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CD880" w14:textId="77777777" w:rsidR="008A6FF1" w:rsidRPr="00F72A74" w:rsidRDefault="008A6FF1" w:rsidP="002C3764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val="nb-NO" w:eastAsia="nb-NO"/>
              </w:rPr>
            </w:pPr>
            <w:r w:rsidRPr="00F72A74">
              <w:rPr>
                <w:rFonts w:eastAsia="Times New Roman" w:cs="Times New Roman"/>
                <w:color w:val="000000"/>
                <w:szCs w:val="24"/>
                <w:lang w:val="nb-NO" w:eastAsia="nb-NO"/>
              </w:rPr>
              <w:t>Norwegian Polar Institute</w:t>
            </w:r>
          </w:p>
        </w:tc>
      </w:tr>
      <w:tr w:rsidR="008A6FF1" w:rsidRPr="00F72A74" w14:paraId="30D2E09F" w14:textId="77777777" w:rsidTr="000E6D4D">
        <w:trPr>
          <w:trHeight w:val="312"/>
        </w:trPr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9BDCB" w14:textId="77777777" w:rsidR="008A6FF1" w:rsidRPr="00F72A74" w:rsidRDefault="008A6FF1" w:rsidP="002C3764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val="nb-NO" w:eastAsia="nb-NO"/>
              </w:rPr>
            </w:pPr>
            <w:r w:rsidRPr="00F72A74">
              <w:rPr>
                <w:rFonts w:eastAsia="Times New Roman" w:cs="Times New Roman"/>
                <w:color w:val="000000"/>
                <w:szCs w:val="24"/>
                <w:lang w:val="nb-NO" w:eastAsia="nb-NO"/>
              </w:rPr>
              <w:t>Kramer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2DB68" w14:textId="77777777" w:rsidR="008A6FF1" w:rsidRPr="00F72A74" w:rsidRDefault="008A6FF1" w:rsidP="002C3764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val="nb-NO" w:eastAsia="nb-NO"/>
              </w:rPr>
            </w:pPr>
            <w:r w:rsidRPr="00F72A74">
              <w:rPr>
                <w:rFonts w:eastAsia="Times New Roman" w:cs="Times New Roman"/>
                <w:color w:val="000000"/>
                <w:szCs w:val="24"/>
                <w:lang w:val="nb-NO" w:eastAsia="nb-NO"/>
              </w:rPr>
              <w:t>Spitsbergen 2009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7E346" w14:textId="77777777" w:rsidR="008A6FF1" w:rsidRPr="00F72A74" w:rsidRDefault="008A6FF1" w:rsidP="002C3764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val="nb-NO" w:eastAsia="nb-NO"/>
              </w:rPr>
            </w:pPr>
            <w:r w:rsidRPr="00F72A74">
              <w:rPr>
                <w:rFonts w:eastAsia="Times New Roman" w:cs="Times New Roman"/>
                <w:color w:val="000000"/>
                <w:szCs w:val="24"/>
                <w:lang w:val="nb-NO" w:eastAsia="nb-NO"/>
              </w:rPr>
              <w:t>Kramer, M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6BAA3" w14:textId="77777777" w:rsidR="008A6FF1" w:rsidRPr="00F72A74" w:rsidRDefault="008A6FF1" w:rsidP="002C3764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val="nb-NO" w:eastAsia="nb-NO"/>
              </w:rPr>
            </w:pPr>
            <w:r w:rsidRPr="00F72A74">
              <w:rPr>
                <w:rFonts w:eastAsia="Times New Roman" w:cs="Times New Roman"/>
                <w:color w:val="000000"/>
                <w:szCs w:val="24"/>
                <w:lang w:val="nb-NO" w:eastAsia="nb-NO"/>
              </w:rPr>
              <w:t>Alfred Wegener Institute</w:t>
            </w:r>
          </w:p>
        </w:tc>
      </w:tr>
      <w:tr w:rsidR="008A6FF1" w:rsidRPr="00F72A74" w14:paraId="0DD19485" w14:textId="77777777" w:rsidTr="000E6D4D">
        <w:trPr>
          <w:trHeight w:val="312"/>
        </w:trPr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012B3" w14:textId="77777777" w:rsidR="008A6FF1" w:rsidRPr="00F72A74" w:rsidRDefault="008A6FF1" w:rsidP="002C3764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val="nb-NO" w:eastAsia="nb-NO"/>
              </w:rPr>
            </w:pPr>
            <w:r w:rsidRPr="00F72A74">
              <w:rPr>
                <w:rFonts w:eastAsia="Times New Roman" w:cs="Times New Roman"/>
                <w:color w:val="000000"/>
                <w:szCs w:val="24"/>
                <w:lang w:val="nb-NO" w:eastAsia="nb-NO"/>
              </w:rPr>
              <w:t>Melnikov, a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A15D4" w14:textId="77777777" w:rsidR="008A6FF1" w:rsidRPr="00F72A74" w:rsidRDefault="008A6FF1" w:rsidP="002C3764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val="nb-NO" w:eastAsia="nb-NO"/>
              </w:rPr>
            </w:pPr>
            <w:r w:rsidRPr="00F72A74">
              <w:rPr>
                <w:rFonts w:eastAsia="Times New Roman" w:cs="Times New Roman"/>
                <w:color w:val="000000"/>
                <w:szCs w:val="24"/>
                <w:lang w:val="nb-NO" w:eastAsia="nb-NO"/>
              </w:rPr>
              <w:t>Arctic-2000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40D5A" w14:textId="77777777" w:rsidR="008A6FF1" w:rsidRPr="00F72A74" w:rsidRDefault="008A6FF1" w:rsidP="002C3764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val="nb-NO" w:eastAsia="nb-NO"/>
              </w:rPr>
            </w:pPr>
            <w:r w:rsidRPr="00F72A74">
              <w:rPr>
                <w:rFonts w:eastAsia="Times New Roman" w:cs="Times New Roman"/>
                <w:color w:val="000000"/>
                <w:szCs w:val="24"/>
                <w:lang w:val="nb-NO" w:eastAsia="nb-NO"/>
              </w:rPr>
              <w:t>Melnikov, I.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011D65" w14:textId="77777777" w:rsidR="008A6FF1" w:rsidRPr="00F72A74" w:rsidRDefault="008A6FF1" w:rsidP="002C3764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val="nb-NO" w:eastAsia="nb-NO"/>
              </w:rPr>
            </w:pPr>
            <w:r w:rsidRPr="00F72A74">
              <w:rPr>
                <w:rFonts w:eastAsia="Times New Roman" w:cs="Times New Roman"/>
                <w:color w:val="000000"/>
                <w:szCs w:val="24"/>
                <w:lang w:val="nb-NO" w:eastAsia="nb-NO"/>
              </w:rPr>
              <w:t>Shirshov Institute of Oceanology</w:t>
            </w:r>
          </w:p>
        </w:tc>
      </w:tr>
      <w:tr w:rsidR="008A6FF1" w:rsidRPr="00F72A74" w14:paraId="60B8B933" w14:textId="77777777" w:rsidTr="000E6D4D">
        <w:trPr>
          <w:trHeight w:val="312"/>
        </w:trPr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B6A37" w14:textId="77777777" w:rsidR="008A6FF1" w:rsidRPr="00F72A74" w:rsidRDefault="008A6FF1" w:rsidP="002C3764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val="nb-NO" w:eastAsia="nb-NO"/>
              </w:rPr>
            </w:pPr>
            <w:r w:rsidRPr="00F72A74">
              <w:rPr>
                <w:rFonts w:eastAsia="Times New Roman" w:cs="Times New Roman"/>
                <w:color w:val="000000"/>
                <w:szCs w:val="24"/>
                <w:lang w:val="nb-NO" w:eastAsia="nb-NO"/>
              </w:rPr>
              <w:t>Melnikov, b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6686CA" w14:textId="77777777" w:rsidR="008A6FF1" w:rsidRPr="00F72A74" w:rsidRDefault="008A6FF1" w:rsidP="002C3764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val="nb-NO" w:eastAsia="nb-NO"/>
              </w:rPr>
            </w:pPr>
            <w:r w:rsidRPr="00F72A74">
              <w:rPr>
                <w:rFonts w:eastAsia="Times New Roman" w:cs="Times New Roman"/>
                <w:color w:val="000000"/>
                <w:szCs w:val="24"/>
                <w:lang w:val="nb-NO" w:eastAsia="nb-NO"/>
              </w:rPr>
              <w:t xml:space="preserve">APLIS/ICEX 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4DBFCF" w14:textId="77777777" w:rsidR="008A6FF1" w:rsidRPr="00F72A74" w:rsidRDefault="008A6FF1" w:rsidP="002C3764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val="nb-NO" w:eastAsia="nb-NO"/>
              </w:rPr>
            </w:pPr>
            <w:r w:rsidRPr="00F72A74">
              <w:rPr>
                <w:rFonts w:eastAsia="Times New Roman" w:cs="Times New Roman"/>
                <w:color w:val="000000"/>
                <w:szCs w:val="24"/>
                <w:lang w:val="nb-NO" w:eastAsia="nb-NO"/>
              </w:rPr>
              <w:t>Melnikov, I.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44C88" w14:textId="77777777" w:rsidR="008A6FF1" w:rsidRPr="00F72A74" w:rsidRDefault="008A6FF1" w:rsidP="002C3764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val="nb-NO" w:eastAsia="nb-NO"/>
              </w:rPr>
            </w:pPr>
            <w:r w:rsidRPr="00F72A74">
              <w:rPr>
                <w:rFonts w:eastAsia="Times New Roman" w:cs="Times New Roman"/>
                <w:color w:val="000000"/>
                <w:szCs w:val="24"/>
                <w:lang w:val="nb-NO" w:eastAsia="nb-NO"/>
              </w:rPr>
              <w:t>Shirshov Institute of Oceanology</w:t>
            </w:r>
          </w:p>
        </w:tc>
      </w:tr>
      <w:tr w:rsidR="008A6FF1" w:rsidRPr="00C40019" w14:paraId="0A30B0DA" w14:textId="77777777" w:rsidTr="000E6D4D">
        <w:trPr>
          <w:trHeight w:val="624"/>
        </w:trPr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5B16B" w14:textId="77777777" w:rsidR="008A6FF1" w:rsidRPr="00F72A74" w:rsidRDefault="008A6FF1" w:rsidP="002C3764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val="nb-NO" w:eastAsia="nb-NO"/>
              </w:rPr>
            </w:pPr>
            <w:r w:rsidRPr="00F72A74">
              <w:rPr>
                <w:rFonts w:eastAsia="Times New Roman" w:cs="Times New Roman"/>
                <w:color w:val="000000"/>
                <w:szCs w:val="24"/>
                <w:lang w:val="nb-NO" w:eastAsia="nb-NO"/>
              </w:rPr>
              <w:t>Søreide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4322F" w14:textId="6EB57610" w:rsidR="008A6FF1" w:rsidRPr="00F72A74" w:rsidRDefault="008A6FF1" w:rsidP="002C3764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val="nb-NO" w:eastAsia="nb-NO"/>
              </w:rPr>
            </w:pPr>
            <w:r w:rsidRPr="00F72A74">
              <w:rPr>
                <w:rFonts w:eastAsia="Times New Roman" w:cs="Times New Roman"/>
                <w:color w:val="000000"/>
                <w:szCs w:val="24"/>
                <w:lang w:val="nb-NO" w:eastAsia="nb-NO"/>
              </w:rPr>
              <w:t>Van Mijenfjord</w:t>
            </w:r>
            <w:r w:rsidR="009B4F3C">
              <w:rPr>
                <w:rFonts w:eastAsia="Times New Roman" w:cs="Times New Roman"/>
                <w:color w:val="000000"/>
                <w:szCs w:val="24"/>
                <w:lang w:val="nb-NO" w:eastAsia="nb-NO"/>
              </w:rPr>
              <w:t xml:space="preserve"> 2014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60685" w14:textId="127444E5" w:rsidR="008A6FF1" w:rsidRPr="00F72A74" w:rsidRDefault="008A6FF1" w:rsidP="00C40019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val="nb-NO" w:eastAsia="nb-NO"/>
              </w:rPr>
            </w:pPr>
            <w:r w:rsidRPr="00F72A74">
              <w:rPr>
                <w:rFonts w:eastAsia="Times New Roman" w:cs="Times New Roman"/>
                <w:color w:val="000000"/>
                <w:szCs w:val="24"/>
                <w:lang w:val="nb-NO" w:eastAsia="nb-NO"/>
              </w:rPr>
              <w:t xml:space="preserve">Søreide, J., </w:t>
            </w:r>
            <w:r w:rsidR="00C40019">
              <w:rPr>
                <w:rFonts w:eastAsia="Times New Roman" w:cs="Times New Roman"/>
                <w:color w:val="000000"/>
                <w:szCs w:val="24"/>
                <w:lang w:val="nb-NO" w:eastAsia="nb-NO"/>
              </w:rPr>
              <w:t>Gradinger R.R</w:t>
            </w:r>
            <w:r w:rsidRPr="00F72A74">
              <w:rPr>
                <w:rFonts w:eastAsia="Times New Roman" w:cs="Times New Roman"/>
                <w:color w:val="000000"/>
                <w:szCs w:val="24"/>
                <w:lang w:val="nb-NO" w:eastAsia="nb-NO"/>
              </w:rPr>
              <w:t>., Marquardt, M. et al.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5072B" w14:textId="4528D681" w:rsidR="008A6FF1" w:rsidRPr="00F72A74" w:rsidRDefault="008A6FF1" w:rsidP="00C40019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val="nb-NO" w:eastAsia="nb-NO"/>
              </w:rPr>
            </w:pPr>
            <w:r w:rsidRPr="00F72A74">
              <w:rPr>
                <w:rFonts w:eastAsia="Times New Roman" w:cs="Times New Roman"/>
                <w:color w:val="000000"/>
                <w:szCs w:val="24"/>
                <w:lang w:val="nb-NO" w:eastAsia="nb-NO"/>
              </w:rPr>
              <w:t xml:space="preserve">University Centre </w:t>
            </w:r>
            <w:r w:rsidR="00C40019">
              <w:rPr>
                <w:rFonts w:eastAsia="Times New Roman" w:cs="Times New Roman"/>
                <w:color w:val="000000"/>
                <w:szCs w:val="24"/>
                <w:lang w:val="nb-NO" w:eastAsia="nb-NO"/>
              </w:rPr>
              <w:t>i</w:t>
            </w:r>
            <w:r w:rsidR="00C40019" w:rsidRPr="00F72A74">
              <w:rPr>
                <w:rFonts w:eastAsia="Times New Roman" w:cs="Times New Roman"/>
                <w:color w:val="000000"/>
                <w:szCs w:val="24"/>
                <w:lang w:val="nb-NO" w:eastAsia="nb-NO"/>
              </w:rPr>
              <w:t xml:space="preserve">n </w:t>
            </w:r>
            <w:r w:rsidRPr="00F72A74">
              <w:rPr>
                <w:rFonts w:eastAsia="Times New Roman" w:cs="Times New Roman"/>
                <w:color w:val="000000"/>
                <w:szCs w:val="24"/>
                <w:lang w:val="nb-NO" w:eastAsia="nb-NO"/>
              </w:rPr>
              <w:t>Svalbard</w:t>
            </w:r>
          </w:p>
        </w:tc>
      </w:tr>
      <w:tr w:rsidR="008A6FF1" w:rsidRPr="00C40019" w14:paraId="0FD8F56D" w14:textId="77777777" w:rsidTr="000E6D4D">
        <w:trPr>
          <w:trHeight w:val="312"/>
        </w:trPr>
        <w:tc>
          <w:tcPr>
            <w:tcW w:w="12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FD3F77" w14:textId="77777777" w:rsidR="008A6FF1" w:rsidRPr="00F72A74" w:rsidRDefault="008A6FF1" w:rsidP="002C3764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val="nb-NO" w:eastAsia="nb-NO"/>
              </w:rPr>
            </w:pPr>
            <w:r w:rsidRPr="00F72A74">
              <w:rPr>
                <w:rFonts w:eastAsia="Times New Roman" w:cs="Times New Roman"/>
                <w:color w:val="000000"/>
                <w:szCs w:val="24"/>
                <w:lang w:val="nb-NO" w:eastAsia="nb-NO"/>
              </w:rPr>
              <w:t>Werner &amp; Friedrich</w:t>
            </w:r>
          </w:p>
        </w:tc>
        <w:tc>
          <w:tcPr>
            <w:tcW w:w="11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787F66" w14:textId="77777777" w:rsidR="008A6FF1" w:rsidRPr="00F72A74" w:rsidRDefault="008A6FF1" w:rsidP="002C3764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val="nb-NO" w:eastAsia="nb-NO"/>
              </w:rPr>
            </w:pPr>
            <w:r w:rsidRPr="00F72A74">
              <w:rPr>
                <w:rFonts w:eastAsia="Times New Roman" w:cs="Times New Roman"/>
                <w:color w:val="000000"/>
                <w:szCs w:val="24"/>
                <w:lang w:val="nb-NO" w:eastAsia="nb-NO"/>
              </w:rPr>
              <w:t>ARKXIII 1997</w:t>
            </w:r>
          </w:p>
        </w:tc>
        <w:tc>
          <w:tcPr>
            <w:tcW w:w="1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BC726F" w14:textId="77777777" w:rsidR="008A6FF1" w:rsidRPr="00F72A74" w:rsidRDefault="008A6FF1" w:rsidP="002C3764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val="nb-NO" w:eastAsia="nb-NO"/>
              </w:rPr>
            </w:pPr>
            <w:r w:rsidRPr="00F72A74">
              <w:rPr>
                <w:rFonts w:eastAsia="Times New Roman" w:cs="Times New Roman"/>
                <w:color w:val="000000"/>
                <w:szCs w:val="24"/>
                <w:lang w:val="nb-NO" w:eastAsia="nb-NO"/>
              </w:rPr>
              <w:t>Werner, I. &amp; Friedrich, C.</w:t>
            </w:r>
          </w:p>
        </w:tc>
        <w:tc>
          <w:tcPr>
            <w:tcW w:w="13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7EBB01" w14:textId="017C12D0" w:rsidR="008A6FF1" w:rsidRPr="00F72A74" w:rsidRDefault="00A44966" w:rsidP="00A44966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val="nb-NO" w:eastAsia="nb-NO"/>
              </w:rPr>
            </w:pPr>
            <w:r>
              <w:rPr>
                <w:shd w:val="clear" w:color="auto" w:fill="FFFFFF"/>
              </w:rPr>
              <w:t xml:space="preserve">Christian Albrechts </w:t>
            </w:r>
            <w:r w:rsidR="00E07EE2">
              <w:rPr>
                <w:shd w:val="clear" w:color="auto" w:fill="FFFFFF"/>
              </w:rPr>
              <w:t>University of Kiel</w:t>
            </w:r>
          </w:p>
        </w:tc>
      </w:tr>
    </w:tbl>
    <w:p w14:paraId="78A42D41" w14:textId="77777777" w:rsidR="00A0746F" w:rsidRDefault="00A0746F">
      <w:pPr>
        <w:rPr>
          <w:rFonts w:eastAsiaTheme="majorEastAsia" w:cstheme="majorBidi"/>
          <w:b/>
          <w:bCs/>
          <w:iCs/>
          <w:szCs w:val="32"/>
        </w:rPr>
      </w:pPr>
      <w:bookmarkStart w:id="1" w:name="_GoBack"/>
      <w:bookmarkEnd w:id="1"/>
      <w:r>
        <w:br w:type="page"/>
      </w:r>
    </w:p>
    <w:p w14:paraId="46799C88" w14:textId="27837174" w:rsidR="00052C02" w:rsidRPr="00DA5F31" w:rsidRDefault="009A1F69" w:rsidP="003D7986">
      <w:pPr>
        <w:pStyle w:val="Heading1"/>
      </w:pPr>
      <w:r w:rsidRPr="00E07EE2">
        <w:lastRenderedPageBreak/>
        <w:t xml:space="preserve">Appendix </w:t>
      </w:r>
      <w:bookmarkEnd w:id="0"/>
      <w:r w:rsidR="00DB29D1">
        <w:t>2</w:t>
      </w:r>
      <w:r w:rsidR="003D7986">
        <w:t xml:space="preserve">: </w:t>
      </w:r>
      <w:r w:rsidR="00AD54F4" w:rsidRPr="00DA5F31">
        <w:t>Transformation equations used to calculate ind</w:t>
      </w:r>
      <w:r w:rsidR="0026181B">
        <w:t>.</w:t>
      </w:r>
      <w:r w:rsidR="00AD54F4" w:rsidRPr="00DA5F31">
        <w:t xml:space="preserve"> m</w:t>
      </w:r>
      <w:r w:rsidR="00AD54F4" w:rsidRPr="00DA5F31">
        <w:rPr>
          <w:vertAlign w:val="superscript"/>
        </w:rPr>
        <w:t>-2</w:t>
      </w:r>
      <w:r w:rsidR="00AD54F4" w:rsidRPr="00DA5F31">
        <w:t xml:space="preserve"> abundances</w:t>
      </w:r>
    </w:p>
    <w:p w14:paraId="3F3379F7" w14:textId="3B8C341F" w:rsidR="00BE4D7C" w:rsidRPr="00DA5F31" w:rsidRDefault="00B868F6" w:rsidP="00766F40">
      <w:r w:rsidRPr="00DA5F31">
        <w:t>For studies where abundances were given as individuals per ice-core section (</w:t>
      </w:r>
      <w:r w:rsidR="00B065FD">
        <w:t>i</w:t>
      </w:r>
      <w:r w:rsidR="00B065FD" w:rsidRPr="00DA5F31">
        <w:t>nd</w:t>
      </w:r>
      <w:r w:rsidR="0026181B">
        <w:t>.</w:t>
      </w:r>
      <w:r w:rsidRPr="00DA5F31">
        <w:t xml:space="preserve">), ice-core section </w:t>
      </w:r>
      <w:r w:rsidR="00BE4D7C" w:rsidRPr="00DA5F31">
        <w:t>ind</w:t>
      </w:r>
      <w:r w:rsidR="0026181B">
        <w:t>.</w:t>
      </w:r>
      <w:r w:rsidR="00BE4D7C" w:rsidRPr="00DA5F31">
        <w:t xml:space="preserve"> m</w:t>
      </w:r>
      <w:r w:rsidR="00BE4D7C" w:rsidRPr="00DA5F31">
        <w:rPr>
          <w:vertAlign w:val="superscript"/>
        </w:rPr>
        <w:t>-2</w:t>
      </w:r>
      <w:r w:rsidR="00BE4D7C" w:rsidRPr="00DA5F31">
        <w:t xml:space="preserve"> values (</w:t>
      </w:r>
      <w:r w:rsidR="00BE4D7C" w:rsidRPr="007C20BF">
        <w:rPr>
          <w:i/>
        </w:rPr>
        <w:t>y</w:t>
      </w:r>
      <w:r w:rsidR="00BE4D7C" w:rsidRPr="00DA5F31">
        <w:t>) were calculated as follows:</w:t>
      </w:r>
    </w:p>
    <w:p w14:paraId="61C85A0A" w14:textId="08936C03" w:rsidR="00BE4D7C" w:rsidRPr="00DA5F31" w:rsidRDefault="000E3F6D" w:rsidP="00BE031F">
      <w:pPr>
        <w:pStyle w:val="Caption"/>
        <w:jc w:val="center"/>
        <w:rPr>
          <w:szCs w:val="24"/>
        </w:rPr>
      </w:pPr>
      <m:oMath>
        <m:r>
          <m:rPr>
            <m:sty m:val="bi"/>
          </m:rPr>
          <w:rPr>
            <w:rFonts w:ascii="Cambria Math" w:hAnsi="Cambria Math"/>
            <w:szCs w:val="24"/>
          </w:rPr>
          <m:t xml:space="preserve">y= </m:t>
        </m:r>
        <m:f>
          <m:fPr>
            <m:ctrlPr>
              <w:rPr>
                <w:rFonts w:ascii="Cambria Math" w:hAnsi="Cambria Math"/>
                <w:i/>
                <w:szCs w:val="24"/>
              </w:rPr>
            </m:ctrlPr>
          </m:fPr>
          <m:num>
            <m:r>
              <m:rPr>
                <m:sty m:val="bi"/>
              </m:rPr>
              <w:rPr>
                <w:rFonts w:ascii="Cambria Math" w:hAnsi="Cambria Math"/>
                <w:szCs w:val="24"/>
              </w:rPr>
              <m:t>1000</m:t>
            </m:r>
            <m:r>
              <m:rPr>
                <m:sty m:val="bi"/>
              </m:rPr>
              <w:rPr>
                <w:rFonts w:ascii="Cambria Math" w:hAnsi="Cambria Math"/>
                <w:szCs w:val="24"/>
              </w:rPr>
              <m:t>Chn</m:t>
            </m:r>
          </m:num>
          <m:den>
            <m:r>
              <m:rPr>
                <m:sty m:val="bi"/>
              </m:rPr>
              <w:rPr>
                <w:rFonts w:ascii="Cambria Math" w:hAnsi="Cambria Math"/>
                <w:szCs w:val="24"/>
              </w:rPr>
              <m:t>V</m:t>
            </m:r>
          </m:den>
        </m:f>
      </m:oMath>
      <w:r w:rsidR="00BE4D7C" w:rsidRPr="00DA5F31">
        <w:rPr>
          <w:szCs w:val="24"/>
        </w:rPr>
        <w:t xml:space="preserve">  </w:t>
      </w:r>
      <w:r w:rsidR="00BE4D7C" w:rsidRPr="00DA5F31">
        <w:rPr>
          <w:szCs w:val="24"/>
        </w:rPr>
        <w:tab/>
        <w:t xml:space="preserve">(Eq. </w:t>
      </w:r>
      <w:r w:rsidR="008C295D" w:rsidRPr="00DA5F31">
        <w:rPr>
          <w:szCs w:val="24"/>
        </w:rPr>
        <w:fldChar w:fldCharType="begin"/>
      </w:r>
      <w:r w:rsidR="008C295D" w:rsidRPr="00DA5F31">
        <w:rPr>
          <w:szCs w:val="24"/>
        </w:rPr>
        <w:instrText xml:space="preserve"> SEQ Eq. \* ARABIC </w:instrText>
      </w:r>
      <w:r w:rsidR="008C295D" w:rsidRPr="00DA5F31">
        <w:rPr>
          <w:szCs w:val="24"/>
        </w:rPr>
        <w:fldChar w:fldCharType="separate"/>
      </w:r>
      <w:r w:rsidR="00B00BF7">
        <w:rPr>
          <w:noProof/>
          <w:szCs w:val="24"/>
        </w:rPr>
        <w:t>1</w:t>
      </w:r>
      <w:r w:rsidR="008C295D" w:rsidRPr="00DA5F31">
        <w:rPr>
          <w:noProof/>
          <w:szCs w:val="24"/>
        </w:rPr>
        <w:fldChar w:fldCharType="end"/>
      </w:r>
      <w:bookmarkStart w:id="2" w:name="_Ref319416316"/>
      <w:r w:rsidR="00BE4D7C" w:rsidRPr="00DA5F31">
        <w:rPr>
          <w:szCs w:val="24"/>
        </w:rPr>
        <w:t>)</w:t>
      </w:r>
      <w:bookmarkEnd w:id="2"/>
    </w:p>
    <w:p w14:paraId="2BB8A1FB" w14:textId="0E25A628" w:rsidR="00B868F6" w:rsidRPr="00DA5F31" w:rsidRDefault="00BE4D7C" w:rsidP="00766F40">
      <w:r w:rsidRPr="00DA5F31">
        <w:t xml:space="preserve">Where </w:t>
      </w:r>
      <w:r w:rsidRPr="007C20BF">
        <w:rPr>
          <w:i/>
        </w:rPr>
        <w:t>C</w:t>
      </w:r>
      <w:r w:rsidRPr="00DA5F31">
        <w:t xml:space="preserve"> is the ice-to-water density conversion factor (we used 0.95)</w:t>
      </w:r>
      <w:r w:rsidR="00F44B18" w:rsidRPr="00DA5F31">
        <w:t xml:space="preserve">, </w:t>
      </w:r>
      <w:r w:rsidR="00F44B18" w:rsidRPr="007C20BF">
        <w:rPr>
          <w:i/>
        </w:rPr>
        <w:t>h</w:t>
      </w:r>
      <w:r w:rsidR="00F44B18" w:rsidRPr="00DA5F31">
        <w:t xml:space="preserve"> the height of the ice-core section in meters, </w:t>
      </w:r>
      <w:r w:rsidR="00F44B18" w:rsidRPr="007C20BF">
        <w:rPr>
          <w:i/>
        </w:rPr>
        <w:t>n</w:t>
      </w:r>
      <w:r w:rsidR="00F44B18" w:rsidRPr="00DA5F31">
        <w:t xml:space="preserve"> the number of individuals in an ice-core section and </w:t>
      </w:r>
      <w:r w:rsidR="00F44B18" w:rsidRPr="007C20BF">
        <w:rPr>
          <w:i/>
        </w:rPr>
        <w:t>V</w:t>
      </w:r>
      <w:r w:rsidR="00F44B18" w:rsidRPr="00DA5F31">
        <w:t xml:space="preserve"> the volume of melted ice-core section in liters. </w:t>
      </w:r>
    </w:p>
    <w:p w14:paraId="50F437AA" w14:textId="0CB84A14" w:rsidR="006D6B72" w:rsidRPr="00DA5F31" w:rsidRDefault="00920CB2" w:rsidP="00766F40">
      <w:r w:rsidRPr="00DA5F31">
        <w:t>Following equation was used f</w:t>
      </w:r>
      <w:r w:rsidR="006D6B72" w:rsidRPr="00DA5F31">
        <w:t>or studies that gave abundances in individuals per liter (</w:t>
      </w:r>
      <w:r w:rsidR="00B065FD">
        <w:t>i</w:t>
      </w:r>
      <w:r w:rsidR="00B065FD" w:rsidRPr="00DA5F31">
        <w:t>nd</w:t>
      </w:r>
      <w:r w:rsidR="0026181B">
        <w:t>.</w:t>
      </w:r>
      <w:r w:rsidR="006D6B72" w:rsidRPr="00DA5F31">
        <w:t xml:space="preserve"> L</w:t>
      </w:r>
      <w:r w:rsidR="006D6B72" w:rsidRPr="00DA5F31">
        <w:rPr>
          <w:vertAlign w:val="superscript"/>
        </w:rPr>
        <w:t>-1</w:t>
      </w:r>
      <w:r w:rsidR="00EB584D" w:rsidRPr="00DA5F31">
        <w:t>, y</w:t>
      </w:r>
      <w:r w:rsidR="006D6B72" w:rsidRPr="00DA5F31">
        <w:t>)</w:t>
      </w:r>
      <w:r w:rsidRPr="00DA5F31">
        <w:t>:</w:t>
      </w:r>
    </w:p>
    <w:p w14:paraId="43B52D37" w14:textId="40AAB102" w:rsidR="00C206DC" w:rsidRPr="00DA5F31" w:rsidRDefault="000E3F6D" w:rsidP="00BE031F">
      <w:pPr>
        <w:pStyle w:val="Caption"/>
        <w:jc w:val="center"/>
        <w:rPr>
          <w:szCs w:val="24"/>
        </w:rPr>
      </w:pPr>
      <m:oMath>
        <m:r>
          <m:rPr>
            <m:sty m:val="bi"/>
          </m:rPr>
          <w:rPr>
            <w:rFonts w:ascii="Cambria Math" w:hAnsi="Cambria Math"/>
            <w:szCs w:val="24"/>
          </w:rPr>
          <m:t>y=1000</m:t>
        </m:r>
        <m:r>
          <m:rPr>
            <m:sty m:val="bi"/>
          </m:rPr>
          <w:rPr>
            <w:rFonts w:ascii="Cambria Math" w:hAnsi="Cambria Math"/>
            <w:szCs w:val="24"/>
          </w:rPr>
          <m:t>Chn</m:t>
        </m:r>
      </m:oMath>
      <w:r w:rsidR="00C206DC" w:rsidRPr="00DA5F31">
        <w:rPr>
          <w:szCs w:val="24"/>
        </w:rPr>
        <w:t xml:space="preserve">  </w:t>
      </w:r>
      <w:r w:rsidR="00C206DC" w:rsidRPr="00DA5F31">
        <w:rPr>
          <w:szCs w:val="24"/>
        </w:rPr>
        <w:tab/>
        <w:t xml:space="preserve">(Eq. </w:t>
      </w:r>
      <w:r w:rsidR="008C295D" w:rsidRPr="00DA5F31">
        <w:rPr>
          <w:szCs w:val="24"/>
        </w:rPr>
        <w:fldChar w:fldCharType="begin"/>
      </w:r>
      <w:r w:rsidR="008C295D" w:rsidRPr="00DA5F31">
        <w:rPr>
          <w:szCs w:val="24"/>
        </w:rPr>
        <w:instrText xml:space="preserve"> SEQ Eq. \* ARABIC </w:instrText>
      </w:r>
      <w:r w:rsidR="008C295D" w:rsidRPr="00DA5F31">
        <w:rPr>
          <w:szCs w:val="24"/>
        </w:rPr>
        <w:fldChar w:fldCharType="separate"/>
      </w:r>
      <w:r w:rsidR="00B00BF7">
        <w:rPr>
          <w:noProof/>
          <w:szCs w:val="24"/>
        </w:rPr>
        <w:t>2</w:t>
      </w:r>
      <w:r w:rsidR="008C295D" w:rsidRPr="00DA5F31">
        <w:rPr>
          <w:noProof/>
          <w:szCs w:val="24"/>
        </w:rPr>
        <w:fldChar w:fldCharType="end"/>
      </w:r>
      <w:r w:rsidR="00C206DC" w:rsidRPr="00DA5F31">
        <w:rPr>
          <w:szCs w:val="24"/>
        </w:rPr>
        <w:t>)</w:t>
      </w:r>
    </w:p>
    <w:p w14:paraId="230F9B0C" w14:textId="69CADC77" w:rsidR="00C206DC" w:rsidRPr="00DA5F31" w:rsidRDefault="00EB584D" w:rsidP="00766F40">
      <w:r w:rsidRPr="00DA5F31">
        <w:t>Where parameter abbreviations are similar to Eq. 1</w:t>
      </w:r>
      <w:r w:rsidR="002B1181">
        <w:t xml:space="preserve"> </w:t>
      </w:r>
    </w:p>
    <w:p w14:paraId="7654056F" w14:textId="7C086C26" w:rsidR="0075297C" w:rsidRPr="00DA5F31" w:rsidRDefault="0075297C" w:rsidP="00766F40">
      <w:r w:rsidRPr="00DA5F31">
        <w:t>Studies with unit “Ind</w:t>
      </w:r>
      <w:r w:rsidRPr="009B4F3C">
        <w:rPr>
          <w:vertAlign w:val="subscript"/>
        </w:rPr>
        <w:t>theo</w:t>
      </w:r>
      <w:r w:rsidRPr="00DA5F31">
        <w:t xml:space="preserve">” in </w:t>
      </w:r>
      <w:r w:rsidR="00BE031F">
        <w:t xml:space="preserve">Table 1 </w:t>
      </w:r>
      <w:r w:rsidRPr="00DA5F31">
        <w:t xml:space="preserve">did not record melted ice-core volumes and the ice-core section volume </w:t>
      </w:r>
      <w:r w:rsidR="000E3F6D" w:rsidRPr="00DA5F31">
        <w:t xml:space="preserve">in liter </w:t>
      </w:r>
      <w:r w:rsidRPr="00DA5F31">
        <w:t xml:space="preserve">was estimated using </w:t>
      </w:r>
      <w:r w:rsidR="000E3F6D" w:rsidRPr="00DA5F31">
        <w:t xml:space="preserve">volume in </w:t>
      </w:r>
      <w:r w:rsidR="0043261F" w:rsidRPr="00DA5F31">
        <w:t>for an ideal cylinder:</w:t>
      </w:r>
    </w:p>
    <w:p w14:paraId="5DB7C63D" w14:textId="53078382" w:rsidR="0043261F" w:rsidRPr="00BE031F" w:rsidRDefault="0043261F" w:rsidP="00766F40">
      <m:oMathPara>
        <m:oMathParaPr>
          <m:jc m:val="center"/>
        </m:oMathParaPr>
        <m:oMath>
          <m:r>
            <w:rPr>
              <w:rFonts w:ascii="Cambria Math" w:hAnsi="Cambria Math"/>
            </w:rPr>
            <m:t>V</m:t>
          </m:r>
          <m:r>
            <m:rPr>
              <m:sty m:val="p"/>
            </m:rPr>
            <w:rPr>
              <w:rFonts w:ascii="Cambria Math" w:hAnsi="Cambria Math"/>
            </w:rPr>
            <m:t>= 1000</m:t>
          </m:r>
          <m:r>
            <w:rPr>
              <w:rFonts w:ascii="Cambria Math" w:hAnsi="Cambria Math"/>
            </w:rPr>
            <m:t>πh</m:t>
          </m:r>
          <m:sSup>
            <m:sSupPr>
              <m:ctrlPr>
                <w:rPr>
                  <w:rFonts w:ascii="Cambria Math" w:hAnsi="Cambria Math"/>
                </w:rPr>
              </m:ctrlPr>
            </m:sSupPr>
            <m:e>
              <m:r>
                <w:rPr>
                  <w:rFonts w:ascii="Cambria Math" w:hAnsi="Cambria Math"/>
                </w:rPr>
                <m:t>r</m:t>
              </m:r>
            </m:e>
            <m:sup>
              <m:r>
                <m:rPr>
                  <m:sty m:val="p"/>
                </m:rPr>
                <w:rPr>
                  <w:rFonts w:ascii="Cambria Math" w:hAnsi="Cambria Math"/>
                </w:rPr>
                <m:t>2</m:t>
              </m:r>
            </m:sup>
          </m:sSup>
        </m:oMath>
      </m:oMathPara>
    </w:p>
    <w:p w14:paraId="5C3B342A" w14:textId="3604AD20" w:rsidR="0043261F" w:rsidRPr="00DA5F31" w:rsidRDefault="0043261F" w:rsidP="00766F40">
      <w:r w:rsidRPr="00DA5F31">
        <w:t xml:space="preserve">Where </w:t>
      </w:r>
      <w:r w:rsidRPr="007C20BF">
        <w:rPr>
          <w:i/>
        </w:rPr>
        <w:t>h</w:t>
      </w:r>
      <w:r w:rsidRPr="00DA5F31">
        <w:t xml:space="preserve"> is height of the ice-core section in meters and </w:t>
      </w:r>
      <w:r w:rsidRPr="007C20BF">
        <w:rPr>
          <w:i/>
        </w:rPr>
        <w:t>r</w:t>
      </w:r>
      <w:r w:rsidRPr="00DA5F31">
        <w:t xml:space="preserve"> the </w:t>
      </w:r>
      <w:r w:rsidR="00D862BB">
        <w:t>radius</w:t>
      </w:r>
      <w:r w:rsidRPr="00DA5F31">
        <w:t xml:space="preserve"> in meter.</w:t>
      </w:r>
      <w:r w:rsidR="00B95478" w:rsidRPr="00DA5F31">
        <w:t xml:space="preserve"> </w:t>
      </w:r>
    </w:p>
    <w:p w14:paraId="58A224A4" w14:textId="53285254" w:rsidR="003461BD" w:rsidRPr="00DA5F31" w:rsidRDefault="003461BD" w:rsidP="00766F40">
      <w:r w:rsidRPr="00DA5F31">
        <w:t>After transforming abun</w:t>
      </w:r>
      <w:r w:rsidR="00552D91">
        <w:t>dances to i</w:t>
      </w:r>
      <w:r w:rsidR="000C7E4E" w:rsidRPr="00DA5F31">
        <w:t>nd</w:t>
      </w:r>
      <w:r w:rsidR="0026181B">
        <w:t>.</w:t>
      </w:r>
      <w:r w:rsidR="000C7E4E" w:rsidRPr="00DA5F31">
        <w:t xml:space="preserve"> m</w:t>
      </w:r>
      <w:r w:rsidR="000C7E4E" w:rsidRPr="00DA5F31">
        <w:rPr>
          <w:vertAlign w:val="superscript"/>
        </w:rPr>
        <w:t>-2</w:t>
      </w:r>
      <w:r w:rsidR="000C7E4E" w:rsidRPr="00DA5F31">
        <w:t xml:space="preserve"> values, the total ice-core abundances</w:t>
      </w:r>
      <w:r w:rsidR="00A658EF" w:rsidRPr="00DA5F31">
        <w:t xml:space="preserve"> (</w:t>
      </w:r>
      <w:r w:rsidR="00A658EF" w:rsidRPr="007C20BF">
        <w:rPr>
          <w:i/>
        </w:rPr>
        <w:t>y</w:t>
      </w:r>
      <w:r w:rsidR="00A658EF" w:rsidRPr="007C20BF">
        <w:rPr>
          <w:i/>
          <w:vertAlign w:val="subscript"/>
        </w:rPr>
        <w:t>T</w:t>
      </w:r>
      <w:r w:rsidR="00A658EF" w:rsidRPr="00DA5F31">
        <w:t>)</w:t>
      </w:r>
      <w:r w:rsidR="000C7E4E" w:rsidRPr="00DA5F31">
        <w:t xml:space="preserve"> were calculated by </w:t>
      </w:r>
      <w:r w:rsidR="00BB4B7A" w:rsidRPr="00DA5F31">
        <w:t xml:space="preserve">a </w:t>
      </w:r>
      <w:r w:rsidR="000C7E4E" w:rsidRPr="00DA5F31">
        <w:t>simple addition:</w:t>
      </w:r>
    </w:p>
    <w:p w14:paraId="38A0D0CC" w14:textId="3ADD28CD" w:rsidR="000C7E4E" w:rsidRPr="00DA5F31" w:rsidRDefault="00113527" w:rsidP="00766F40">
      <m:oMathPara>
        <m:oMath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y</m:t>
              </m:r>
            </m:e>
            <m:sub>
              <m:r>
                <w:rPr>
                  <w:rFonts w:ascii="Cambria Math" w:hAnsi="Cambria Math"/>
                </w:rPr>
                <m:t>T</m:t>
              </m:r>
            </m:sub>
          </m:sSub>
          <m:r>
            <m:rPr>
              <m:sty m:val="p"/>
            </m:rPr>
            <w:rPr>
              <w:rFonts w:ascii="Cambria Math" w:hAnsi="Cambria Math"/>
            </w:rPr>
            <m:t xml:space="preserve">= </m:t>
          </m:r>
          <m:nary>
            <m:naryPr>
              <m:chr m:val="∑"/>
              <m:limLoc m:val="undOvr"/>
              <m:ctrlPr>
                <w:rPr>
                  <w:rFonts w:ascii="Cambria Math" w:hAnsi="Cambria Math"/>
                </w:rPr>
              </m:ctrlPr>
            </m:naryPr>
            <m:sub>
              <m:r>
                <w:rPr>
                  <w:rFonts w:ascii="Cambria Math" w:hAnsi="Cambria Math"/>
                </w:rPr>
                <m:t>i</m:t>
              </m:r>
              <m:r>
                <m:rPr>
                  <m:sty m:val="p"/>
                </m:rPr>
                <w:rPr>
                  <w:rFonts w:ascii="Cambria Math" w:hAnsi="Cambria Math"/>
                </w:rPr>
                <m:t>=0</m:t>
              </m:r>
            </m:sub>
            <m:sup>
              <m:r>
                <w:rPr>
                  <w:rFonts w:ascii="Cambria Math" w:hAnsi="Cambria Math"/>
                </w:rPr>
                <m:t>N</m:t>
              </m:r>
            </m:sup>
            <m:e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y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</m:e>
          </m:nary>
        </m:oMath>
      </m:oMathPara>
    </w:p>
    <w:p w14:paraId="68960F6D" w14:textId="0813587A" w:rsidR="007E2D3E" w:rsidRPr="00DA5F31" w:rsidRDefault="00A658EF" w:rsidP="00766F40">
      <w:r w:rsidRPr="00DA5F31">
        <w:lastRenderedPageBreak/>
        <w:t xml:space="preserve">Where </w:t>
      </w:r>
      <w:r w:rsidRPr="007C20BF">
        <w:rPr>
          <w:i/>
        </w:rPr>
        <w:t>y</w:t>
      </w:r>
      <w:r w:rsidRPr="007C20BF">
        <w:rPr>
          <w:i/>
          <w:vertAlign w:val="subscript"/>
        </w:rPr>
        <w:t>i</w:t>
      </w:r>
      <w:r w:rsidR="00552D91">
        <w:t xml:space="preserve"> is the i</w:t>
      </w:r>
      <w:r w:rsidRPr="00DA5F31">
        <w:t>nd</w:t>
      </w:r>
      <w:r w:rsidR="00CF3619">
        <w:t>.</w:t>
      </w:r>
      <w:r w:rsidRPr="00DA5F31">
        <w:t xml:space="preserve"> m</w:t>
      </w:r>
      <w:r w:rsidRPr="00DA5F31">
        <w:rPr>
          <w:vertAlign w:val="superscript"/>
        </w:rPr>
        <w:t>-2</w:t>
      </w:r>
      <w:r w:rsidRPr="00DA5F31">
        <w:t xml:space="preserve"> abundance for ice-core section </w:t>
      </w:r>
      <w:r w:rsidR="000A18ED" w:rsidRPr="007C20BF">
        <w:rPr>
          <w:i/>
        </w:rPr>
        <w:t>i</w:t>
      </w:r>
      <w:r w:rsidR="001F7578" w:rsidRPr="00DA5F31">
        <w:t>,</w:t>
      </w:r>
      <w:r w:rsidRPr="00DA5F31">
        <w:t xml:space="preserve"> and </w:t>
      </w:r>
      <w:r w:rsidRPr="007C20BF">
        <w:rPr>
          <w:i/>
        </w:rPr>
        <w:t>N</w:t>
      </w:r>
      <w:r w:rsidRPr="00DA5F31">
        <w:t xml:space="preserve"> the number of ice</w:t>
      </w:r>
      <w:r w:rsidR="00FD2669" w:rsidRPr="00DA5F31">
        <w:t>-core sections for an ice-core</w:t>
      </w:r>
      <w:r w:rsidRPr="00DA5F31">
        <w:t>.</w:t>
      </w:r>
    </w:p>
    <w:sectPr w:rsidR="007E2D3E" w:rsidRPr="00DA5F31" w:rsidSect="00D60316">
      <w:pgSz w:w="11901" w:h="16817"/>
      <w:pgMar w:top="1440" w:right="1080" w:bottom="1440" w:left="108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AADEC1D" w14:textId="77777777" w:rsidR="0047092C" w:rsidRDefault="0047092C" w:rsidP="00D87679">
      <w:r>
        <w:separator/>
      </w:r>
    </w:p>
  </w:endnote>
  <w:endnote w:type="continuationSeparator" w:id="0">
    <w:p w14:paraId="412DE9E2" w14:textId="77777777" w:rsidR="0047092C" w:rsidRDefault="0047092C" w:rsidP="00D87679">
      <w:r>
        <w:continuationSeparator/>
      </w:r>
    </w:p>
  </w:endnote>
  <w:endnote w:type="continuationNotice" w:id="1">
    <w:p w14:paraId="54FC88DB" w14:textId="77777777" w:rsidR="0047092C" w:rsidRDefault="0047092C" w:rsidP="00D87679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97020884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E338077" w14:textId="3DF68488" w:rsidR="00113527" w:rsidRDefault="0011352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97051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1D42AC7A" w14:textId="77777777" w:rsidR="00113527" w:rsidRDefault="00113527" w:rsidP="00D8767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3A2FB68" w14:textId="77777777" w:rsidR="0047092C" w:rsidRDefault="0047092C" w:rsidP="00D87679">
      <w:r>
        <w:separator/>
      </w:r>
    </w:p>
  </w:footnote>
  <w:footnote w:type="continuationSeparator" w:id="0">
    <w:p w14:paraId="2C0E9B6A" w14:textId="77777777" w:rsidR="0047092C" w:rsidRDefault="0047092C" w:rsidP="00D87679">
      <w:r>
        <w:continuationSeparator/>
      </w:r>
    </w:p>
  </w:footnote>
  <w:footnote w:type="continuationNotice" w:id="1">
    <w:p w14:paraId="3C73315A" w14:textId="77777777" w:rsidR="0047092C" w:rsidRDefault="0047092C" w:rsidP="00D87679"/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026973C" w14:textId="0139BCFA" w:rsidR="00113527" w:rsidRPr="00FB60DF" w:rsidRDefault="00113527">
    <w:pPr>
      <w:pStyle w:val="Header"/>
      <w:jc w:val="right"/>
      <w:rPr>
        <w:i/>
      </w:rPr>
    </w:pPr>
  </w:p>
  <w:p w14:paraId="5F14787E" w14:textId="77777777" w:rsidR="00113527" w:rsidRDefault="00113527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EDE11D7"/>
    <w:multiLevelType w:val="hybridMultilevel"/>
    <w:tmpl w:val="1DA22356"/>
    <w:lvl w:ilvl="0" w:tplc="040F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/>
      </w:rPr>
    </w:lvl>
    <w:lvl w:ilvl="1" w:tplc="040F0019" w:tentative="1">
      <w:start w:val="1"/>
      <w:numFmt w:val="lowerLetter"/>
      <w:lvlText w:val="%2."/>
      <w:lvlJc w:val="left"/>
      <w:pPr>
        <w:ind w:left="1440" w:hanging="360"/>
      </w:pPr>
    </w:lvl>
    <w:lvl w:ilvl="2" w:tplc="040F001B" w:tentative="1">
      <w:start w:val="1"/>
      <w:numFmt w:val="lowerRoman"/>
      <w:lvlText w:val="%3."/>
      <w:lvlJc w:val="right"/>
      <w:pPr>
        <w:ind w:left="2160" w:hanging="180"/>
      </w:pPr>
    </w:lvl>
    <w:lvl w:ilvl="3" w:tplc="040F000F" w:tentative="1">
      <w:start w:val="1"/>
      <w:numFmt w:val="decimal"/>
      <w:lvlText w:val="%4."/>
      <w:lvlJc w:val="left"/>
      <w:pPr>
        <w:ind w:left="2880" w:hanging="360"/>
      </w:pPr>
    </w:lvl>
    <w:lvl w:ilvl="4" w:tplc="040F0019" w:tentative="1">
      <w:start w:val="1"/>
      <w:numFmt w:val="lowerLetter"/>
      <w:lvlText w:val="%5."/>
      <w:lvlJc w:val="left"/>
      <w:pPr>
        <w:ind w:left="3600" w:hanging="360"/>
      </w:pPr>
    </w:lvl>
    <w:lvl w:ilvl="5" w:tplc="040F001B" w:tentative="1">
      <w:start w:val="1"/>
      <w:numFmt w:val="lowerRoman"/>
      <w:lvlText w:val="%6."/>
      <w:lvlJc w:val="right"/>
      <w:pPr>
        <w:ind w:left="4320" w:hanging="180"/>
      </w:pPr>
    </w:lvl>
    <w:lvl w:ilvl="6" w:tplc="040F000F" w:tentative="1">
      <w:start w:val="1"/>
      <w:numFmt w:val="decimal"/>
      <w:lvlText w:val="%7."/>
      <w:lvlJc w:val="left"/>
      <w:pPr>
        <w:ind w:left="5040" w:hanging="360"/>
      </w:pPr>
    </w:lvl>
    <w:lvl w:ilvl="7" w:tplc="040F0019" w:tentative="1">
      <w:start w:val="1"/>
      <w:numFmt w:val="lowerLetter"/>
      <w:lvlText w:val="%8."/>
      <w:lvlJc w:val="left"/>
      <w:pPr>
        <w:ind w:left="5760" w:hanging="360"/>
      </w:pPr>
    </w:lvl>
    <w:lvl w:ilvl="8" w:tplc="040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AF745F9"/>
    <w:multiLevelType w:val="hybridMultilevel"/>
    <w:tmpl w:val="B198C57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BCC101D"/>
    <w:multiLevelType w:val="hybridMultilevel"/>
    <w:tmpl w:val="806C52EC"/>
    <w:lvl w:ilvl="0" w:tplc="9C24A946">
      <w:start w:val="3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10E0"/>
    <w:rsid w:val="000007E0"/>
    <w:rsid w:val="0000109D"/>
    <w:rsid w:val="00001268"/>
    <w:rsid w:val="00001431"/>
    <w:rsid w:val="00001792"/>
    <w:rsid w:val="00002A73"/>
    <w:rsid w:val="00003916"/>
    <w:rsid w:val="00004327"/>
    <w:rsid w:val="00005FE3"/>
    <w:rsid w:val="000171B0"/>
    <w:rsid w:val="00021EA7"/>
    <w:rsid w:val="00021F87"/>
    <w:rsid w:val="000226CB"/>
    <w:rsid w:val="00023459"/>
    <w:rsid w:val="00024076"/>
    <w:rsid w:val="0002483B"/>
    <w:rsid w:val="00024907"/>
    <w:rsid w:val="0002775D"/>
    <w:rsid w:val="00031C9D"/>
    <w:rsid w:val="00035062"/>
    <w:rsid w:val="0003640F"/>
    <w:rsid w:val="00043321"/>
    <w:rsid w:val="000458A7"/>
    <w:rsid w:val="00046BF9"/>
    <w:rsid w:val="0005018D"/>
    <w:rsid w:val="00050AF8"/>
    <w:rsid w:val="00050CDE"/>
    <w:rsid w:val="00051586"/>
    <w:rsid w:val="00052917"/>
    <w:rsid w:val="00052C02"/>
    <w:rsid w:val="00053635"/>
    <w:rsid w:val="00053AF4"/>
    <w:rsid w:val="00053F27"/>
    <w:rsid w:val="00054D1D"/>
    <w:rsid w:val="00055583"/>
    <w:rsid w:val="0005629E"/>
    <w:rsid w:val="00057298"/>
    <w:rsid w:val="00057F74"/>
    <w:rsid w:val="00057FD9"/>
    <w:rsid w:val="00060070"/>
    <w:rsid w:val="00060DE9"/>
    <w:rsid w:val="00061289"/>
    <w:rsid w:val="00061581"/>
    <w:rsid w:val="00062038"/>
    <w:rsid w:val="000624F9"/>
    <w:rsid w:val="000631EA"/>
    <w:rsid w:val="0006463C"/>
    <w:rsid w:val="00064FF1"/>
    <w:rsid w:val="000651AD"/>
    <w:rsid w:val="00065F81"/>
    <w:rsid w:val="00067632"/>
    <w:rsid w:val="000676DC"/>
    <w:rsid w:val="00070E23"/>
    <w:rsid w:val="00073654"/>
    <w:rsid w:val="000761D0"/>
    <w:rsid w:val="00077307"/>
    <w:rsid w:val="00077522"/>
    <w:rsid w:val="00077D79"/>
    <w:rsid w:val="000811BA"/>
    <w:rsid w:val="00081B4C"/>
    <w:rsid w:val="0008263B"/>
    <w:rsid w:val="00082B4F"/>
    <w:rsid w:val="00083379"/>
    <w:rsid w:val="000847EA"/>
    <w:rsid w:val="00084A3C"/>
    <w:rsid w:val="00090DB1"/>
    <w:rsid w:val="00091AEC"/>
    <w:rsid w:val="00091FBF"/>
    <w:rsid w:val="000921AF"/>
    <w:rsid w:val="00092492"/>
    <w:rsid w:val="00094B5A"/>
    <w:rsid w:val="00094CB6"/>
    <w:rsid w:val="00095BE2"/>
    <w:rsid w:val="000960C6"/>
    <w:rsid w:val="00096A0E"/>
    <w:rsid w:val="00097216"/>
    <w:rsid w:val="00097D3C"/>
    <w:rsid w:val="000A06E1"/>
    <w:rsid w:val="000A129C"/>
    <w:rsid w:val="000A18ED"/>
    <w:rsid w:val="000A3C33"/>
    <w:rsid w:val="000A670F"/>
    <w:rsid w:val="000A6DB6"/>
    <w:rsid w:val="000A7CF4"/>
    <w:rsid w:val="000B1266"/>
    <w:rsid w:val="000B27B2"/>
    <w:rsid w:val="000B3AA4"/>
    <w:rsid w:val="000B5B79"/>
    <w:rsid w:val="000B63EC"/>
    <w:rsid w:val="000B6932"/>
    <w:rsid w:val="000B6FFE"/>
    <w:rsid w:val="000C119B"/>
    <w:rsid w:val="000C2C19"/>
    <w:rsid w:val="000C3893"/>
    <w:rsid w:val="000C45BB"/>
    <w:rsid w:val="000C61D1"/>
    <w:rsid w:val="000C71B9"/>
    <w:rsid w:val="000C77EB"/>
    <w:rsid w:val="000C79F4"/>
    <w:rsid w:val="000C7E4E"/>
    <w:rsid w:val="000D212E"/>
    <w:rsid w:val="000D2FC7"/>
    <w:rsid w:val="000D4703"/>
    <w:rsid w:val="000D6AC1"/>
    <w:rsid w:val="000E31FF"/>
    <w:rsid w:val="000E3F6D"/>
    <w:rsid w:val="000E5166"/>
    <w:rsid w:val="000E58EB"/>
    <w:rsid w:val="000E5ADD"/>
    <w:rsid w:val="000E5BC9"/>
    <w:rsid w:val="000E67ED"/>
    <w:rsid w:val="000E6D4D"/>
    <w:rsid w:val="000F1407"/>
    <w:rsid w:val="000F18DF"/>
    <w:rsid w:val="000F1C01"/>
    <w:rsid w:val="000F4957"/>
    <w:rsid w:val="000F4F7B"/>
    <w:rsid w:val="000F5209"/>
    <w:rsid w:val="00102B7F"/>
    <w:rsid w:val="0010357A"/>
    <w:rsid w:val="00103D33"/>
    <w:rsid w:val="00105051"/>
    <w:rsid w:val="001065E7"/>
    <w:rsid w:val="00106844"/>
    <w:rsid w:val="00106F40"/>
    <w:rsid w:val="00110E91"/>
    <w:rsid w:val="00110F73"/>
    <w:rsid w:val="00113527"/>
    <w:rsid w:val="0011403F"/>
    <w:rsid w:val="001147DD"/>
    <w:rsid w:val="001168ED"/>
    <w:rsid w:val="00117FBD"/>
    <w:rsid w:val="00121C77"/>
    <w:rsid w:val="001232EC"/>
    <w:rsid w:val="0012680D"/>
    <w:rsid w:val="001277C8"/>
    <w:rsid w:val="00127DA2"/>
    <w:rsid w:val="0013122B"/>
    <w:rsid w:val="001323C3"/>
    <w:rsid w:val="0013281E"/>
    <w:rsid w:val="001336F3"/>
    <w:rsid w:val="00133EA3"/>
    <w:rsid w:val="00133F31"/>
    <w:rsid w:val="0013575A"/>
    <w:rsid w:val="0013790B"/>
    <w:rsid w:val="001406EE"/>
    <w:rsid w:val="00142E81"/>
    <w:rsid w:val="00143BCF"/>
    <w:rsid w:val="00144CD1"/>
    <w:rsid w:val="00145157"/>
    <w:rsid w:val="00145E35"/>
    <w:rsid w:val="00146260"/>
    <w:rsid w:val="0015100D"/>
    <w:rsid w:val="00151E09"/>
    <w:rsid w:val="00154138"/>
    <w:rsid w:val="001546C4"/>
    <w:rsid w:val="00155DF4"/>
    <w:rsid w:val="00155E1E"/>
    <w:rsid w:val="00160090"/>
    <w:rsid w:val="00161CE1"/>
    <w:rsid w:val="0016282F"/>
    <w:rsid w:val="00163FCA"/>
    <w:rsid w:val="0016602F"/>
    <w:rsid w:val="001731A8"/>
    <w:rsid w:val="00174BFF"/>
    <w:rsid w:val="0017575D"/>
    <w:rsid w:val="00177034"/>
    <w:rsid w:val="0017724C"/>
    <w:rsid w:val="001779F1"/>
    <w:rsid w:val="00180DAE"/>
    <w:rsid w:val="00181193"/>
    <w:rsid w:val="001838EC"/>
    <w:rsid w:val="00184546"/>
    <w:rsid w:val="001858B3"/>
    <w:rsid w:val="00187404"/>
    <w:rsid w:val="001944B5"/>
    <w:rsid w:val="001963B6"/>
    <w:rsid w:val="00197EC0"/>
    <w:rsid w:val="001A4841"/>
    <w:rsid w:val="001A6F37"/>
    <w:rsid w:val="001A7C3A"/>
    <w:rsid w:val="001B0042"/>
    <w:rsid w:val="001B10B1"/>
    <w:rsid w:val="001B36F0"/>
    <w:rsid w:val="001B4040"/>
    <w:rsid w:val="001B4119"/>
    <w:rsid w:val="001B5765"/>
    <w:rsid w:val="001B600D"/>
    <w:rsid w:val="001B6404"/>
    <w:rsid w:val="001B674C"/>
    <w:rsid w:val="001B6B77"/>
    <w:rsid w:val="001B72D5"/>
    <w:rsid w:val="001C0457"/>
    <w:rsid w:val="001C046B"/>
    <w:rsid w:val="001C0E15"/>
    <w:rsid w:val="001C13FD"/>
    <w:rsid w:val="001C5844"/>
    <w:rsid w:val="001C5A03"/>
    <w:rsid w:val="001C5E33"/>
    <w:rsid w:val="001C7403"/>
    <w:rsid w:val="001D0E45"/>
    <w:rsid w:val="001D11D4"/>
    <w:rsid w:val="001D22B0"/>
    <w:rsid w:val="001D303D"/>
    <w:rsid w:val="001D42FC"/>
    <w:rsid w:val="001D4D8A"/>
    <w:rsid w:val="001D4FED"/>
    <w:rsid w:val="001D56B6"/>
    <w:rsid w:val="001D677A"/>
    <w:rsid w:val="001D6DBE"/>
    <w:rsid w:val="001E1DA4"/>
    <w:rsid w:val="001E3B6E"/>
    <w:rsid w:val="001E40EA"/>
    <w:rsid w:val="001E54E1"/>
    <w:rsid w:val="001F31B1"/>
    <w:rsid w:val="001F4E17"/>
    <w:rsid w:val="001F7578"/>
    <w:rsid w:val="00200915"/>
    <w:rsid w:val="0020122F"/>
    <w:rsid w:val="0020398C"/>
    <w:rsid w:val="00203EA9"/>
    <w:rsid w:val="0020401D"/>
    <w:rsid w:val="00205AD5"/>
    <w:rsid w:val="00205DD2"/>
    <w:rsid w:val="002102E9"/>
    <w:rsid w:val="002172C4"/>
    <w:rsid w:val="0022073B"/>
    <w:rsid w:val="002235D5"/>
    <w:rsid w:val="00223983"/>
    <w:rsid w:val="00224419"/>
    <w:rsid w:val="0022525C"/>
    <w:rsid w:val="002278FD"/>
    <w:rsid w:val="00231B14"/>
    <w:rsid w:val="00231DA5"/>
    <w:rsid w:val="00233AD5"/>
    <w:rsid w:val="0023649A"/>
    <w:rsid w:val="0023726C"/>
    <w:rsid w:val="0023786E"/>
    <w:rsid w:val="00237C23"/>
    <w:rsid w:val="0024057D"/>
    <w:rsid w:val="002421C4"/>
    <w:rsid w:val="00243C22"/>
    <w:rsid w:val="00243D7F"/>
    <w:rsid w:val="00245783"/>
    <w:rsid w:val="00245FB0"/>
    <w:rsid w:val="00246F23"/>
    <w:rsid w:val="00250080"/>
    <w:rsid w:val="002508A4"/>
    <w:rsid w:val="00250FB1"/>
    <w:rsid w:val="00256934"/>
    <w:rsid w:val="00256E5B"/>
    <w:rsid w:val="0025720E"/>
    <w:rsid w:val="002579E7"/>
    <w:rsid w:val="002614ED"/>
    <w:rsid w:val="0026181B"/>
    <w:rsid w:val="0026540C"/>
    <w:rsid w:val="0026541D"/>
    <w:rsid w:val="00265614"/>
    <w:rsid w:val="002659D4"/>
    <w:rsid w:val="00265B88"/>
    <w:rsid w:val="00265D00"/>
    <w:rsid w:val="00266235"/>
    <w:rsid w:val="00266B1E"/>
    <w:rsid w:val="00267A9D"/>
    <w:rsid w:val="00270209"/>
    <w:rsid w:val="00270864"/>
    <w:rsid w:val="00271431"/>
    <w:rsid w:val="00271C7C"/>
    <w:rsid w:val="00271C84"/>
    <w:rsid w:val="0027268B"/>
    <w:rsid w:val="00273E6C"/>
    <w:rsid w:val="0027448B"/>
    <w:rsid w:val="00275CCF"/>
    <w:rsid w:val="00276A63"/>
    <w:rsid w:val="00276DD9"/>
    <w:rsid w:val="00277536"/>
    <w:rsid w:val="00280A3A"/>
    <w:rsid w:val="002816B6"/>
    <w:rsid w:val="00281D57"/>
    <w:rsid w:val="00282948"/>
    <w:rsid w:val="00283BB2"/>
    <w:rsid w:val="00287C9F"/>
    <w:rsid w:val="002918F5"/>
    <w:rsid w:val="00291D1D"/>
    <w:rsid w:val="0029244C"/>
    <w:rsid w:val="0029284A"/>
    <w:rsid w:val="002A0CF4"/>
    <w:rsid w:val="002A0DAD"/>
    <w:rsid w:val="002A1D31"/>
    <w:rsid w:val="002A52A2"/>
    <w:rsid w:val="002A76BC"/>
    <w:rsid w:val="002B038E"/>
    <w:rsid w:val="002B0777"/>
    <w:rsid w:val="002B1181"/>
    <w:rsid w:val="002B2D84"/>
    <w:rsid w:val="002B5D84"/>
    <w:rsid w:val="002B5ECF"/>
    <w:rsid w:val="002B5FCB"/>
    <w:rsid w:val="002B7279"/>
    <w:rsid w:val="002B774B"/>
    <w:rsid w:val="002B77DF"/>
    <w:rsid w:val="002C0EB4"/>
    <w:rsid w:val="002C1E69"/>
    <w:rsid w:val="002C3764"/>
    <w:rsid w:val="002C3E22"/>
    <w:rsid w:val="002C6E3C"/>
    <w:rsid w:val="002C72FB"/>
    <w:rsid w:val="002C7723"/>
    <w:rsid w:val="002D230D"/>
    <w:rsid w:val="002D25DA"/>
    <w:rsid w:val="002D2624"/>
    <w:rsid w:val="002D2745"/>
    <w:rsid w:val="002D3724"/>
    <w:rsid w:val="002D40B8"/>
    <w:rsid w:val="002D502D"/>
    <w:rsid w:val="002D59E5"/>
    <w:rsid w:val="002E0A28"/>
    <w:rsid w:val="002E0D6E"/>
    <w:rsid w:val="002E3C6B"/>
    <w:rsid w:val="002E3F5C"/>
    <w:rsid w:val="002E4BD9"/>
    <w:rsid w:val="002E6AC1"/>
    <w:rsid w:val="002E7A4C"/>
    <w:rsid w:val="002E7C06"/>
    <w:rsid w:val="002F00DF"/>
    <w:rsid w:val="002F13C6"/>
    <w:rsid w:val="002F1E9E"/>
    <w:rsid w:val="002F27C9"/>
    <w:rsid w:val="002F359B"/>
    <w:rsid w:val="002F5A6F"/>
    <w:rsid w:val="00300103"/>
    <w:rsid w:val="00300D4C"/>
    <w:rsid w:val="003023E2"/>
    <w:rsid w:val="00302EC3"/>
    <w:rsid w:val="00303C97"/>
    <w:rsid w:val="003064C3"/>
    <w:rsid w:val="0030669B"/>
    <w:rsid w:val="00310211"/>
    <w:rsid w:val="00311F96"/>
    <w:rsid w:val="0031438A"/>
    <w:rsid w:val="0032079E"/>
    <w:rsid w:val="00320C71"/>
    <w:rsid w:val="00322CBF"/>
    <w:rsid w:val="00323317"/>
    <w:rsid w:val="00323909"/>
    <w:rsid w:val="00325E32"/>
    <w:rsid w:val="00326C1D"/>
    <w:rsid w:val="00332893"/>
    <w:rsid w:val="00332CE0"/>
    <w:rsid w:val="00333CC8"/>
    <w:rsid w:val="00340DD6"/>
    <w:rsid w:val="003461BD"/>
    <w:rsid w:val="003461C8"/>
    <w:rsid w:val="00346E6B"/>
    <w:rsid w:val="00346F6C"/>
    <w:rsid w:val="003473EB"/>
    <w:rsid w:val="003528F2"/>
    <w:rsid w:val="00353BAE"/>
    <w:rsid w:val="00353F4F"/>
    <w:rsid w:val="00355CF5"/>
    <w:rsid w:val="00356FCC"/>
    <w:rsid w:val="00360565"/>
    <w:rsid w:val="00365513"/>
    <w:rsid w:val="00365E59"/>
    <w:rsid w:val="0036790B"/>
    <w:rsid w:val="00367FFA"/>
    <w:rsid w:val="0037014C"/>
    <w:rsid w:val="003706E4"/>
    <w:rsid w:val="0037198A"/>
    <w:rsid w:val="00372B4F"/>
    <w:rsid w:val="00374432"/>
    <w:rsid w:val="00375A20"/>
    <w:rsid w:val="003769E3"/>
    <w:rsid w:val="003774BA"/>
    <w:rsid w:val="00384B99"/>
    <w:rsid w:val="00384D14"/>
    <w:rsid w:val="00385C92"/>
    <w:rsid w:val="00387063"/>
    <w:rsid w:val="003901DF"/>
    <w:rsid w:val="00390F6B"/>
    <w:rsid w:val="00391667"/>
    <w:rsid w:val="003925BA"/>
    <w:rsid w:val="00392DF6"/>
    <w:rsid w:val="003A03E8"/>
    <w:rsid w:val="003A1371"/>
    <w:rsid w:val="003A501E"/>
    <w:rsid w:val="003A5519"/>
    <w:rsid w:val="003A5573"/>
    <w:rsid w:val="003A5642"/>
    <w:rsid w:val="003A6DAE"/>
    <w:rsid w:val="003A7443"/>
    <w:rsid w:val="003B0436"/>
    <w:rsid w:val="003B078C"/>
    <w:rsid w:val="003B11EC"/>
    <w:rsid w:val="003B1BF2"/>
    <w:rsid w:val="003B26F3"/>
    <w:rsid w:val="003B2E2A"/>
    <w:rsid w:val="003B2F4C"/>
    <w:rsid w:val="003B48AE"/>
    <w:rsid w:val="003B4EC3"/>
    <w:rsid w:val="003B53AE"/>
    <w:rsid w:val="003B5581"/>
    <w:rsid w:val="003B5F18"/>
    <w:rsid w:val="003B6C59"/>
    <w:rsid w:val="003C2357"/>
    <w:rsid w:val="003C284D"/>
    <w:rsid w:val="003C5DB4"/>
    <w:rsid w:val="003C645A"/>
    <w:rsid w:val="003C77E7"/>
    <w:rsid w:val="003C7A48"/>
    <w:rsid w:val="003C7BDD"/>
    <w:rsid w:val="003C7E0E"/>
    <w:rsid w:val="003D032A"/>
    <w:rsid w:val="003D0A6F"/>
    <w:rsid w:val="003D0A8D"/>
    <w:rsid w:val="003D3EA2"/>
    <w:rsid w:val="003D7986"/>
    <w:rsid w:val="003D7F5B"/>
    <w:rsid w:val="003E00D2"/>
    <w:rsid w:val="003E1C47"/>
    <w:rsid w:val="003E282F"/>
    <w:rsid w:val="003E33A6"/>
    <w:rsid w:val="003E405E"/>
    <w:rsid w:val="003E6285"/>
    <w:rsid w:val="003E7892"/>
    <w:rsid w:val="003F110E"/>
    <w:rsid w:val="003F5D68"/>
    <w:rsid w:val="003F7FB4"/>
    <w:rsid w:val="004037A6"/>
    <w:rsid w:val="00403A78"/>
    <w:rsid w:val="004043CD"/>
    <w:rsid w:val="0040471C"/>
    <w:rsid w:val="004050BC"/>
    <w:rsid w:val="00405F2F"/>
    <w:rsid w:val="004065BE"/>
    <w:rsid w:val="004073E8"/>
    <w:rsid w:val="004111A4"/>
    <w:rsid w:val="004117AE"/>
    <w:rsid w:val="0041393B"/>
    <w:rsid w:val="00414F04"/>
    <w:rsid w:val="00415638"/>
    <w:rsid w:val="0041567B"/>
    <w:rsid w:val="00415E73"/>
    <w:rsid w:val="00417E0B"/>
    <w:rsid w:val="004202D2"/>
    <w:rsid w:val="0042085F"/>
    <w:rsid w:val="004218CC"/>
    <w:rsid w:val="004223AB"/>
    <w:rsid w:val="0042254A"/>
    <w:rsid w:val="00422CCA"/>
    <w:rsid w:val="00424E93"/>
    <w:rsid w:val="00424F83"/>
    <w:rsid w:val="00425D25"/>
    <w:rsid w:val="00427D29"/>
    <w:rsid w:val="00431170"/>
    <w:rsid w:val="004321BD"/>
    <w:rsid w:val="0043261F"/>
    <w:rsid w:val="00434561"/>
    <w:rsid w:val="004347CA"/>
    <w:rsid w:val="0043536E"/>
    <w:rsid w:val="0044127B"/>
    <w:rsid w:val="00443D8E"/>
    <w:rsid w:val="00446CEF"/>
    <w:rsid w:val="00450040"/>
    <w:rsid w:val="00451FF0"/>
    <w:rsid w:val="004551CA"/>
    <w:rsid w:val="0045578C"/>
    <w:rsid w:val="00461DB9"/>
    <w:rsid w:val="00462174"/>
    <w:rsid w:val="0046260F"/>
    <w:rsid w:val="004654EE"/>
    <w:rsid w:val="00467FB0"/>
    <w:rsid w:val="00470237"/>
    <w:rsid w:val="0047092C"/>
    <w:rsid w:val="00471CA1"/>
    <w:rsid w:val="00471D9A"/>
    <w:rsid w:val="0047204E"/>
    <w:rsid w:val="00473353"/>
    <w:rsid w:val="00473652"/>
    <w:rsid w:val="0047401D"/>
    <w:rsid w:val="00476012"/>
    <w:rsid w:val="00477D19"/>
    <w:rsid w:val="00480677"/>
    <w:rsid w:val="00480988"/>
    <w:rsid w:val="00481BB1"/>
    <w:rsid w:val="00483BF6"/>
    <w:rsid w:val="00486132"/>
    <w:rsid w:val="004861B9"/>
    <w:rsid w:val="004867AB"/>
    <w:rsid w:val="00487D3C"/>
    <w:rsid w:val="00490693"/>
    <w:rsid w:val="00490AA8"/>
    <w:rsid w:val="00491F9A"/>
    <w:rsid w:val="0049208C"/>
    <w:rsid w:val="00492A30"/>
    <w:rsid w:val="00493444"/>
    <w:rsid w:val="00493ED4"/>
    <w:rsid w:val="00493F40"/>
    <w:rsid w:val="00495872"/>
    <w:rsid w:val="00496F2C"/>
    <w:rsid w:val="00497505"/>
    <w:rsid w:val="004A119A"/>
    <w:rsid w:val="004A21EC"/>
    <w:rsid w:val="004A3720"/>
    <w:rsid w:val="004A4052"/>
    <w:rsid w:val="004A4A7A"/>
    <w:rsid w:val="004A6EF4"/>
    <w:rsid w:val="004A6F71"/>
    <w:rsid w:val="004A7207"/>
    <w:rsid w:val="004A7570"/>
    <w:rsid w:val="004B0085"/>
    <w:rsid w:val="004B0733"/>
    <w:rsid w:val="004B1ED7"/>
    <w:rsid w:val="004B3FEF"/>
    <w:rsid w:val="004B4258"/>
    <w:rsid w:val="004B4793"/>
    <w:rsid w:val="004B69AD"/>
    <w:rsid w:val="004B786E"/>
    <w:rsid w:val="004C1C14"/>
    <w:rsid w:val="004C1CC3"/>
    <w:rsid w:val="004C4078"/>
    <w:rsid w:val="004C44F5"/>
    <w:rsid w:val="004C5DCC"/>
    <w:rsid w:val="004D01C0"/>
    <w:rsid w:val="004D12E5"/>
    <w:rsid w:val="004D145B"/>
    <w:rsid w:val="004D1B54"/>
    <w:rsid w:val="004D3DCC"/>
    <w:rsid w:val="004D7266"/>
    <w:rsid w:val="004D73CE"/>
    <w:rsid w:val="004D7EBC"/>
    <w:rsid w:val="004E0EF3"/>
    <w:rsid w:val="004E323E"/>
    <w:rsid w:val="004E49E2"/>
    <w:rsid w:val="004E56A4"/>
    <w:rsid w:val="004E6052"/>
    <w:rsid w:val="004F149C"/>
    <w:rsid w:val="004F150E"/>
    <w:rsid w:val="004F199F"/>
    <w:rsid w:val="004F1A00"/>
    <w:rsid w:val="004F2993"/>
    <w:rsid w:val="004F352D"/>
    <w:rsid w:val="004F4CB1"/>
    <w:rsid w:val="00500C9E"/>
    <w:rsid w:val="0050184C"/>
    <w:rsid w:val="005019A4"/>
    <w:rsid w:val="0050416A"/>
    <w:rsid w:val="005076F7"/>
    <w:rsid w:val="00507DF8"/>
    <w:rsid w:val="00511381"/>
    <w:rsid w:val="005113F5"/>
    <w:rsid w:val="00512778"/>
    <w:rsid w:val="005149F6"/>
    <w:rsid w:val="005158A7"/>
    <w:rsid w:val="00515F55"/>
    <w:rsid w:val="00516BC7"/>
    <w:rsid w:val="00516DF0"/>
    <w:rsid w:val="0051732D"/>
    <w:rsid w:val="00520C9D"/>
    <w:rsid w:val="005227F9"/>
    <w:rsid w:val="00523531"/>
    <w:rsid w:val="00523DC2"/>
    <w:rsid w:val="00527114"/>
    <w:rsid w:val="00527C9F"/>
    <w:rsid w:val="00530D6F"/>
    <w:rsid w:val="005361C4"/>
    <w:rsid w:val="005366A9"/>
    <w:rsid w:val="00540777"/>
    <w:rsid w:val="00542E39"/>
    <w:rsid w:val="0054409C"/>
    <w:rsid w:val="00545679"/>
    <w:rsid w:val="00545C88"/>
    <w:rsid w:val="00546184"/>
    <w:rsid w:val="005465F7"/>
    <w:rsid w:val="00546609"/>
    <w:rsid w:val="00546FA8"/>
    <w:rsid w:val="0055096B"/>
    <w:rsid w:val="005513E2"/>
    <w:rsid w:val="00552D91"/>
    <w:rsid w:val="005539B1"/>
    <w:rsid w:val="00553EF6"/>
    <w:rsid w:val="00557D7D"/>
    <w:rsid w:val="0056022B"/>
    <w:rsid w:val="00566D53"/>
    <w:rsid w:val="00572A51"/>
    <w:rsid w:val="00572ED7"/>
    <w:rsid w:val="005730EE"/>
    <w:rsid w:val="00576E9E"/>
    <w:rsid w:val="005770C7"/>
    <w:rsid w:val="00580C38"/>
    <w:rsid w:val="0058116D"/>
    <w:rsid w:val="0058216B"/>
    <w:rsid w:val="0058505F"/>
    <w:rsid w:val="005858C5"/>
    <w:rsid w:val="005858F7"/>
    <w:rsid w:val="00586E45"/>
    <w:rsid w:val="005877E7"/>
    <w:rsid w:val="0059290F"/>
    <w:rsid w:val="005944B4"/>
    <w:rsid w:val="0059451E"/>
    <w:rsid w:val="00595495"/>
    <w:rsid w:val="00595821"/>
    <w:rsid w:val="00596B28"/>
    <w:rsid w:val="00596F1B"/>
    <w:rsid w:val="005A02F0"/>
    <w:rsid w:val="005A1459"/>
    <w:rsid w:val="005A2388"/>
    <w:rsid w:val="005A2D4E"/>
    <w:rsid w:val="005B0117"/>
    <w:rsid w:val="005B0293"/>
    <w:rsid w:val="005B04A5"/>
    <w:rsid w:val="005B12C5"/>
    <w:rsid w:val="005B2682"/>
    <w:rsid w:val="005B4D2C"/>
    <w:rsid w:val="005B6216"/>
    <w:rsid w:val="005C0411"/>
    <w:rsid w:val="005C18AF"/>
    <w:rsid w:val="005C4DA8"/>
    <w:rsid w:val="005C4E0E"/>
    <w:rsid w:val="005C768E"/>
    <w:rsid w:val="005D0096"/>
    <w:rsid w:val="005D2ABE"/>
    <w:rsid w:val="005D4CE5"/>
    <w:rsid w:val="005E03FF"/>
    <w:rsid w:val="005E0ACA"/>
    <w:rsid w:val="005E127D"/>
    <w:rsid w:val="005E1FD1"/>
    <w:rsid w:val="005E4049"/>
    <w:rsid w:val="005E4750"/>
    <w:rsid w:val="005E68D9"/>
    <w:rsid w:val="005E757F"/>
    <w:rsid w:val="005F10E0"/>
    <w:rsid w:val="005F215C"/>
    <w:rsid w:val="005F2C9E"/>
    <w:rsid w:val="005F362B"/>
    <w:rsid w:val="005F3907"/>
    <w:rsid w:val="005F4737"/>
    <w:rsid w:val="005F576B"/>
    <w:rsid w:val="005F6AC5"/>
    <w:rsid w:val="00602DE8"/>
    <w:rsid w:val="006036A4"/>
    <w:rsid w:val="006054A2"/>
    <w:rsid w:val="006131CC"/>
    <w:rsid w:val="00613A8D"/>
    <w:rsid w:val="00614C70"/>
    <w:rsid w:val="00616BF9"/>
    <w:rsid w:val="00616D8E"/>
    <w:rsid w:val="006179B4"/>
    <w:rsid w:val="00617EF1"/>
    <w:rsid w:val="00624BE8"/>
    <w:rsid w:val="006277BC"/>
    <w:rsid w:val="00627D7B"/>
    <w:rsid w:val="00627F04"/>
    <w:rsid w:val="00630C40"/>
    <w:rsid w:val="006356B2"/>
    <w:rsid w:val="00635BA9"/>
    <w:rsid w:val="00640937"/>
    <w:rsid w:val="006421AD"/>
    <w:rsid w:val="006452C9"/>
    <w:rsid w:val="00645F36"/>
    <w:rsid w:val="006516F3"/>
    <w:rsid w:val="00651EA3"/>
    <w:rsid w:val="006552DB"/>
    <w:rsid w:val="00655676"/>
    <w:rsid w:val="00656890"/>
    <w:rsid w:val="0065788A"/>
    <w:rsid w:val="00657CEA"/>
    <w:rsid w:val="00661603"/>
    <w:rsid w:val="00662324"/>
    <w:rsid w:val="00664A33"/>
    <w:rsid w:val="006652DD"/>
    <w:rsid w:val="00666346"/>
    <w:rsid w:val="0066702C"/>
    <w:rsid w:val="00671946"/>
    <w:rsid w:val="0067394B"/>
    <w:rsid w:val="00676DEC"/>
    <w:rsid w:val="00683A06"/>
    <w:rsid w:val="00684498"/>
    <w:rsid w:val="0068582F"/>
    <w:rsid w:val="00686B03"/>
    <w:rsid w:val="00686C66"/>
    <w:rsid w:val="006873B9"/>
    <w:rsid w:val="006877A3"/>
    <w:rsid w:val="00690F56"/>
    <w:rsid w:val="0069280C"/>
    <w:rsid w:val="00692C92"/>
    <w:rsid w:val="00697E11"/>
    <w:rsid w:val="006A13AB"/>
    <w:rsid w:val="006A1C44"/>
    <w:rsid w:val="006A4361"/>
    <w:rsid w:val="006A4559"/>
    <w:rsid w:val="006A6BD7"/>
    <w:rsid w:val="006A7291"/>
    <w:rsid w:val="006B3A1A"/>
    <w:rsid w:val="006B3FE2"/>
    <w:rsid w:val="006B65CB"/>
    <w:rsid w:val="006B6689"/>
    <w:rsid w:val="006B6B23"/>
    <w:rsid w:val="006B7600"/>
    <w:rsid w:val="006B7A7E"/>
    <w:rsid w:val="006C0232"/>
    <w:rsid w:val="006C112A"/>
    <w:rsid w:val="006C415E"/>
    <w:rsid w:val="006D0746"/>
    <w:rsid w:val="006D1B73"/>
    <w:rsid w:val="006D344D"/>
    <w:rsid w:val="006D6B72"/>
    <w:rsid w:val="006D6D49"/>
    <w:rsid w:val="006D72A3"/>
    <w:rsid w:val="006E02B8"/>
    <w:rsid w:val="006E1F4A"/>
    <w:rsid w:val="006E2D15"/>
    <w:rsid w:val="006E39CD"/>
    <w:rsid w:val="006E3CAB"/>
    <w:rsid w:val="006E69F5"/>
    <w:rsid w:val="006E6A78"/>
    <w:rsid w:val="006F380F"/>
    <w:rsid w:val="006F3B56"/>
    <w:rsid w:val="006F5486"/>
    <w:rsid w:val="006F5594"/>
    <w:rsid w:val="006F7CAF"/>
    <w:rsid w:val="00702DAE"/>
    <w:rsid w:val="007039D1"/>
    <w:rsid w:val="00704B1C"/>
    <w:rsid w:val="00704F30"/>
    <w:rsid w:val="0070558D"/>
    <w:rsid w:val="00705E2C"/>
    <w:rsid w:val="00706822"/>
    <w:rsid w:val="00706F47"/>
    <w:rsid w:val="007111AD"/>
    <w:rsid w:val="00711CE1"/>
    <w:rsid w:val="007125AE"/>
    <w:rsid w:val="00713AE5"/>
    <w:rsid w:val="00715B11"/>
    <w:rsid w:val="00715C11"/>
    <w:rsid w:val="0071603E"/>
    <w:rsid w:val="007173B1"/>
    <w:rsid w:val="007232C0"/>
    <w:rsid w:val="007239EB"/>
    <w:rsid w:val="007265D7"/>
    <w:rsid w:val="00727933"/>
    <w:rsid w:val="00727DD2"/>
    <w:rsid w:val="007300E7"/>
    <w:rsid w:val="0073029D"/>
    <w:rsid w:val="00730933"/>
    <w:rsid w:val="0073278A"/>
    <w:rsid w:val="00732F06"/>
    <w:rsid w:val="007361C0"/>
    <w:rsid w:val="00736F04"/>
    <w:rsid w:val="00742021"/>
    <w:rsid w:val="007426D1"/>
    <w:rsid w:val="0074329A"/>
    <w:rsid w:val="00745558"/>
    <w:rsid w:val="00746108"/>
    <w:rsid w:val="00746C8A"/>
    <w:rsid w:val="00750595"/>
    <w:rsid w:val="00750D29"/>
    <w:rsid w:val="00751809"/>
    <w:rsid w:val="00751F0A"/>
    <w:rsid w:val="0075297C"/>
    <w:rsid w:val="00755CCF"/>
    <w:rsid w:val="00756268"/>
    <w:rsid w:val="007563BB"/>
    <w:rsid w:val="00760987"/>
    <w:rsid w:val="00761756"/>
    <w:rsid w:val="007636CF"/>
    <w:rsid w:val="00763ACA"/>
    <w:rsid w:val="0076470A"/>
    <w:rsid w:val="00764B11"/>
    <w:rsid w:val="007655E6"/>
    <w:rsid w:val="00765749"/>
    <w:rsid w:val="00765D05"/>
    <w:rsid w:val="007667D3"/>
    <w:rsid w:val="00766F40"/>
    <w:rsid w:val="00770CEF"/>
    <w:rsid w:val="00771859"/>
    <w:rsid w:val="00773379"/>
    <w:rsid w:val="00773AEB"/>
    <w:rsid w:val="0077509E"/>
    <w:rsid w:val="00775500"/>
    <w:rsid w:val="007761EC"/>
    <w:rsid w:val="00776D05"/>
    <w:rsid w:val="0078317B"/>
    <w:rsid w:val="0078376B"/>
    <w:rsid w:val="007875BF"/>
    <w:rsid w:val="00790B6B"/>
    <w:rsid w:val="00790C4C"/>
    <w:rsid w:val="0079575C"/>
    <w:rsid w:val="00797051"/>
    <w:rsid w:val="007A0CD2"/>
    <w:rsid w:val="007A1EFA"/>
    <w:rsid w:val="007A23AD"/>
    <w:rsid w:val="007A30AB"/>
    <w:rsid w:val="007A328C"/>
    <w:rsid w:val="007A3DDA"/>
    <w:rsid w:val="007A6232"/>
    <w:rsid w:val="007A7129"/>
    <w:rsid w:val="007A739A"/>
    <w:rsid w:val="007B038C"/>
    <w:rsid w:val="007B40DA"/>
    <w:rsid w:val="007B5B33"/>
    <w:rsid w:val="007B6C70"/>
    <w:rsid w:val="007B746C"/>
    <w:rsid w:val="007C15C4"/>
    <w:rsid w:val="007C20BF"/>
    <w:rsid w:val="007C28FE"/>
    <w:rsid w:val="007C2E3F"/>
    <w:rsid w:val="007C40DD"/>
    <w:rsid w:val="007C48BD"/>
    <w:rsid w:val="007C510D"/>
    <w:rsid w:val="007C5A6C"/>
    <w:rsid w:val="007C6C24"/>
    <w:rsid w:val="007D009D"/>
    <w:rsid w:val="007D00E3"/>
    <w:rsid w:val="007D642D"/>
    <w:rsid w:val="007D65F0"/>
    <w:rsid w:val="007E21CB"/>
    <w:rsid w:val="007E2795"/>
    <w:rsid w:val="007E2D3E"/>
    <w:rsid w:val="007E37BE"/>
    <w:rsid w:val="007E4002"/>
    <w:rsid w:val="007E502F"/>
    <w:rsid w:val="007E59F5"/>
    <w:rsid w:val="007E5B42"/>
    <w:rsid w:val="007E5D82"/>
    <w:rsid w:val="007E5E8A"/>
    <w:rsid w:val="007F13EF"/>
    <w:rsid w:val="007F1C6C"/>
    <w:rsid w:val="007F1D33"/>
    <w:rsid w:val="007F2145"/>
    <w:rsid w:val="007F359A"/>
    <w:rsid w:val="007F4270"/>
    <w:rsid w:val="007F7051"/>
    <w:rsid w:val="007F7F10"/>
    <w:rsid w:val="00800C98"/>
    <w:rsid w:val="00800EFD"/>
    <w:rsid w:val="008028D8"/>
    <w:rsid w:val="00802EAC"/>
    <w:rsid w:val="00803B2D"/>
    <w:rsid w:val="00804050"/>
    <w:rsid w:val="008041DD"/>
    <w:rsid w:val="008046FE"/>
    <w:rsid w:val="0080476A"/>
    <w:rsid w:val="00804C5E"/>
    <w:rsid w:val="00806669"/>
    <w:rsid w:val="008077B3"/>
    <w:rsid w:val="0081091A"/>
    <w:rsid w:val="00810EE6"/>
    <w:rsid w:val="008116BF"/>
    <w:rsid w:val="0081484F"/>
    <w:rsid w:val="008207C8"/>
    <w:rsid w:val="00822E9B"/>
    <w:rsid w:val="008231D9"/>
    <w:rsid w:val="00823297"/>
    <w:rsid w:val="00825DF2"/>
    <w:rsid w:val="00825F17"/>
    <w:rsid w:val="0082608F"/>
    <w:rsid w:val="00826976"/>
    <w:rsid w:val="008309EC"/>
    <w:rsid w:val="008316D8"/>
    <w:rsid w:val="00832990"/>
    <w:rsid w:val="008351FF"/>
    <w:rsid w:val="00836938"/>
    <w:rsid w:val="00837B64"/>
    <w:rsid w:val="0084031E"/>
    <w:rsid w:val="00842E1E"/>
    <w:rsid w:val="008434D1"/>
    <w:rsid w:val="00844EF1"/>
    <w:rsid w:val="008459C4"/>
    <w:rsid w:val="0084721E"/>
    <w:rsid w:val="008502B1"/>
    <w:rsid w:val="00853F1D"/>
    <w:rsid w:val="00854781"/>
    <w:rsid w:val="00856CB0"/>
    <w:rsid w:val="00856F32"/>
    <w:rsid w:val="00856F72"/>
    <w:rsid w:val="0085708F"/>
    <w:rsid w:val="008572A4"/>
    <w:rsid w:val="00857F83"/>
    <w:rsid w:val="00864B96"/>
    <w:rsid w:val="0086638A"/>
    <w:rsid w:val="00867242"/>
    <w:rsid w:val="008726C6"/>
    <w:rsid w:val="008740CA"/>
    <w:rsid w:val="00874993"/>
    <w:rsid w:val="008752C1"/>
    <w:rsid w:val="00877042"/>
    <w:rsid w:val="00880674"/>
    <w:rsid w:val="00884164"/>
    <w:rsid w:val="00885602"/>
    <w:rsid w:val="00885825"/>
    <w:rsid w:val="008861F7"/>
    <w:rsid w:val="00894B0A"/>
    <w:rsid w:val="008A0FA6"/>
    <w:rsid w:val="008A2979"/>
    <w:rsid w:val="008A620A"/>
    <w:rsid w:val="008A6FF1"/>
    <w:rsid w:val="008A72F8"/>
    <w:rsid w:val="008A7D98"/>
    <w:rsid w:val="008B27F5"/>
    <w:rsid w:val="008B29F2"/>
    <w:rsid w:val="008B321A"/>
    <w:rsid w:val="008B44DD"/>
    <w:rsid w:val="008C27BD"/>
    <w:rsid w:val="008C295D"/>
    <w:rsid w:val="008C2A5C"/>
    <w:rsid w:val="008C2CE1"/>
    <w:rsid w:val="008C2DDF"/>
    <w:rsid w:val="008C4D95"/>
    <w:rsid w:val="008C6F9C"/>
    <w:rsid w:val="008C7076"/>
    <w:rsid w:val="008D0C30"/>
    <w:rsid w:val="008D40DA"/>
    <w:rsid w:val="008D42B5"/>
    <w:rsid w:val="008D46D7"/>
    <w:rsid w:val="008D6DB4"/>
    <w:rsid w:val="008D6EF5"/>
    <w:rsid w:val="008D7CD0"/>
    <w:rsid w:val="008E0237"/>
    <w:rsid w:val="008E0762"/>
    <w:rsid w:val="008E0B8E"/>
    <w:rsid w:val="008E0C45"/>
    <w:rsid w:val="008E1951"/>
    <w:rsid w:val="008E4EAA"/>
    <w:rsid w:val="008E5D13"/>
    <w:rsid w:val="008E7D0A"/>
    <w:rsid w:val="008F13DD"/>
    <w:rsid w:val="008F1D85"/>
    <w:rsid w:val="008F442F"/>
    <w:rsid w:val="008F592B"/>
    <w:rsid w:val="00900442"/>
    <w:rsid w:val="00900C44"/>
    <w:rsid w:val="00901C92"/>
    <w:rsid w:val="009047DF"/>
    <w:rsid w:val="0090561C"/>
    <w:rsid w:val="00907010"/>
    <w:rsid w:val="0090710A"/>
    <w:rsid w:val="00912596"/>
    <w:rsid w:val="00913109"/>
    <w:rsid w:val="00913CF5"/>
    <w:rsid w:val="009160D5"/>
    <w:rsid w:val="00916B8B"/>
    <w:rsid w:val="00920CB2"/>
    <w:rsid w:val="009211B5"/>
    <w:rsid w:val="00921F68"/>
    <w:rsid w:val="009228A5"/>
    <w:rsid w:val="00923ECA"/>
    <w:rsid w:val="00924CAB"/>
    <w:rsid w:val="009253BA"/>
    <w:rsid w:val="0092546C"/>
    <w:rsid w:val="0092624D"/>
    <w:rsid w:val="00926609"/>
    <w:rsid w:val="00927294"/>
    <w:rsid w:val="009279CF"/>
    <w:rsid w:val="00930B6D"/>
    <w:rsid w:val="00931036"/>
    <w:rsid w:val="00931D8B"/>
    <w:rsid w:val="00934A0A"/>
    <w:rsid w:val="00937746"/>
    <w:rsid w:val="0093790D"/>
    <w:rsid w:val="00940CF9"/>
    <w:rsid w:val="00941D9C"/>
    <w:rsid w:val="00944573"/>
    <w:rsid w:val="00947908"/>
    <w:rsid w:val="00951E6D"/>
    <w:rsid w:val="0095309F"/>
    <w:rsid w:val="00953F63"/>
    <w:rsid w:val="00954686"/>
    <w:rsid w:val="00954B24"/>
    <w:rsid w:val="0095674A"/>
    <w:rsid w:val="00957E44"/>
    <w:rsid w:val="00960310"/>
    <w:rsid w:val="009615DF"/>
    <w:rsid w:val="00961E7E"/>
    <w:rsid w:val="00962149"/>
    <w:rsid w:val="00963B1B"/>
    <w:rsid w:val="00964115"/>
    <w:rsid w:val="00964C3E"/>
    <w:rsid w:val="0096737C"/>
    <w:rsid w:val="00967A5B"/>
    <w:rsid w:val="009700F0"/>
    <w:rsid w:val="00970970"/>
    <w:rsid w:val="00970C24"/>
    <w:rsid w:val="00970E02"/>
    <w:rsid w:val="00971032"/>
    <w:rsid w:val="00972051"/>
    <w:rsid w:val="00973D7D"/>
    <w:rsid w:val="00974361"/>
    <w:rsid w:val="00975597"/>
    <w:rsid w:val="00976F90"/>
    <w:rsid w:val="00976F9B"/>
    <w:rsid w:val="0098122C"/>
    <w:rsid w:val="00982567"/>
    <w:rsid w:val="00982753"/>
    <w:rsid w:val="009856D8"/>
    <w:rsid w:val="0098697A"/>
    <w:rsid w:val="00987BB0"/>
    <w:rsid w:val="009912E8"/>
    <w:rsid w:val="0099268B"/>
    <w:rsid w:val="0099289B"/>
    <w:rsid w:val="0099355D"/>
    <w:rsid w:val="009942E3"/>
    <w:rsid w:val="009951CC"/>
    <w:rsid w:val="00995409"/>
    <w:rsid w:val="009A1F69"/>
    <w:rsid w:val="009A441B"/>
    <w:rsid w:val="009A55D7"/>
    <w:rsid w:val="009B3EE5"/>
    <w:rsid w:val="009B4F3C"/>
    <w:rsid w:val="009B7714"/>
    <w:rsid w:val="009C07EE"/>
    <w:rsid w:val="009C10B2"/>
    <w:rsid w:val="009C2490"/>
    <w:rsid w:val="009C320F"/>
    <w:rsid w:val="009C64E5"/>
    <w:rsid w:val="009C72F2"/>
    <w:rsid w:val="009C760B"/>
    <w:rsid w:val="009D0D3E"/>
    <w:rsid w:val="009D2253"/>
    <w:rsid w:val="009D3887"/>
    <w:rsid w:val="009D4DAF"/>
    <w:rsid w:val="009D509B"/>
    <w:rsid w:val="009D5B4F"/>
    <w:rsid w:val="009D6C2B"/>
    <w:rsid w:val="009D6DC8"/>
    <w:rsid w:val="009D6DC9"/>
    <w:rsid w:val="009D6FC6"/>
    <w:rsid w:val="009E15AD"/>
    <w:rsid w:val="009E1A8C"/>
    <w:rsid w:val="009E24C6"/>
    <w:rsid w:val="009E2B4A"/>
    <w:rsid w:val="009E41EA"/>
    <w:rsid w:val="009E77B5"/>
    <w:rsid w:val="009F01C4"/>
    <w:rsid w:val="009F1A3B"/>
    <w:rsid w:val="009F3562"/>
    <w:rsid w:val="009F45A6"/>
    <w:rsid w:val="00A017D4"/>
    <w:rsid w:val="00A028F9"/>
    <w:rsid w:val="00A03F6D"/>
    <w:rsid w:val="00A0413D"/>
    <w:rsid w:val="00A0746F"/>
    <w:rsid w:val="00A076E8"/>
    <w:rsid w:val="00A10F56"/>
    <w:rsid w:val="00A11CC9"/>
    <w:rsid w:val="00A12A9D"/>
    <w:rsid w:val="00A1320C"/>
    <w:rsid w:val="00A1497A"/>
    <w:rsid w:val="00A14C8C"/>
    <w:rsid w:val="00A14F11"/>
    <w:rsid w:val="00A16E4C"/>
    <w:rsid w:val="00A17E01"/>
    <w:rsid w:val="00A20387"/>
    <w:rsid w:val="00A20497"/>
    <w:rsid w:val="00A20B2F"/>
    <w:rsid w:val="00A20B38"/>
    <w:rsid w:val="00A20D34"/>
    <w:rsid w:val="00A227DD"/>
    <w:rsid w:val="00A242CA"/>
    <w:rsid w:val="00A2554E"/>
    <w:rsid w:val="00A25D8F"/>
    <w:rsid w:val="00A27D8A"/>
    <w:rsid w:val="00A30653"/>
    <w:rsid w:val="00A3360A"/>
    <w:rsid w:val="00A34A52"/>
    <w:rsid w:val="00A35C8A"/>
    <w:rsid w:val="00A35DDE"/>
    <w:rsid w:val="00A36176"/>
    <w:rsid w:val="00A41118"/>
    <w:rsid w:val="00A421EC"/>
    <w:rsid w:val="00A425EF"/>
    <w:rsid w:val="00A43E13"/>
    <w:rsid w:val="00A44966"/>
    <w:rsid w:val="00A450FF"/>
    <w:rsid w:val="00A45846"/>
    <w:rsid w:val="00A45B9B"/>
    <w:rsid w:val="00A508E0"/>
    <w:rsid w:val="00A522A7"/>
    <w:rsid w:val="00A544F1"/>
    <w:rsid w:val="00A5538A"/>
    <w:rsid w:val="00A55544"/>
    <w:rsid w:val="00A60757"/>
    <w:rsid w:val="00A61015"/>
    <w:rsid w:val="00A61B73"/>
    <w:rsid w:val="00A62CB9"/>
    <w:rsid w:val="00A63533"/>
    <w:rsid w:val="00A63C06"/>
    <w:rsid w:val="00A63D23"/>
    <w:rsid w:val="00A64212"/>
    <w:rsid w:val="00A658EF"/>
    <w:rsid w:val="00A66BF1"/>
    <w:rsid w:val="00A671CE"/>
    <w:rsid w:val="00A67C54"/>
    <w:rsid w:val="00A734D4"/>
    <w:rsid w:val="00A73E0A"/>
    <w:rsid w:val="00A74C07"/>
    <w:rsid w:val="00A7571E"/>
    <w:rsid w:val="00A80268"/>
    <w:rsid w:val="00A80406"/>
    <w:rsid w:val="00A80D0C"/>
    <w:rsid w:val="00A8531A"/>
    <w:rsid w:val="00A85DBE"/>
    <w:rsid w:val="00A861CE"/>
    <w:rsid w:val="00A86776"/>
    <w:rsid w:val="00A87ACA"/>
    <w:rsid w:val="00A921D9"/>
    <w:rsid w:val="00A934D4"/>
    <w:rsid w:val="00A9396A"/>
    <w:rsid w:val="00A94C3A"/>
    <w:rsid w:val="00A94EE1"/>
    <w:rsid w:val="00A95E8F"/>
    <w:rsid w:val="00A965E1"/>
    <w:rsid w:val="00AA0D93"/>
    <w:rsid w:val="00AA19C7"/>
    <w:rsid w:val="00AA7DBB"/>
    <w:rsid w:val="00AB1B5A"/>
    <w:rsid w:val="00AB62D0"/>
    <w:rsid w:val="00AC657C"/>
    <w:rsid w:val="00AD0CA9"/>
    <w:rsid w:val="00AD1AA9"/>
    <w:rsid w:val="00AD202F"/>
    <w:rsid w:val="00AD54F4"/>
    <w:rsid w:val="00AD74DF"/>
    <w:rsid w:val="00AE1908"/>
    <w:rsid w:val="00AE1A80"/>
    <w:rsid w:val="00AE4112"/>
    <w:rsid w:val="00AE4A39"/>
    <w:rsid w:val="00AE4B12"/>
    <w:rsid w:val="00AE4C52"/>
    <w:rsid w:val="00AE51E3"/>
    <w:rsid w:val="00AE6353"/>
    <w:rsid w:val="00AE678B"/>
    <w:rsid w:val="00AF128B"/>
    <w:rsid w:val="00AF20B2"/>
    <w:rsid w:val="00AF50E3"/>
    <w:rsid w:val="00B00BF7"/>
    <w:rsid w:val="00B00EF5"/>
    <w:rsid w:val="00B01278"/>
    <w:rsid w:val="00B02E6E"/>
    <w:rsid w:val="00B03E0F"/>
    <w:rsid w:val="00B0539E"/>
    <w:rsid w:val="00B0609A"/>
    <w:rsid w:val="00B065FD"/>
    <w:rsid w:val="00B067D6"/>
    <w:rsid w:val="00B06EE2"/>
    <w:rsid w:val="00B10E06"/>
    <w:rsid w:val="00B12719"/>
    <w:rsid w:val="00B12913"/>
    <w:rsid w:val="00B22DB0"/>
    <w:rsid w:val="00B23173"/>
    <w:rsid w:val="00B24224"/>
    <w:rsid w:val="00B25DE5"/>
    <w:rsid w:val="00B30579"/>
    <w:rsid w:val="00B376AF"/>
    <w:rsid w:val="00B37733"/>
    <w:rsid w:val="00B405D4"/>
    <w:rsid w:val="00B406E5"/>
    <w:rsid w:val="00B4120C"/>
    <w:rsid w:val="00B419EE"/>
    <w:rsid w:val="00B41BCB"/>
    <w:rsid w:val="00B41F29"/>
    <w:rsid w:val="00B43109"/>
    <w:rsid w:val="00B44A99"/>
    <w:rsid w:val="00B45135"/>
    <w:rsid w:val="00B45C8B"/>
    <w:rsid w:val="00B476F6"/>
    <w:rsid w:val="00B51DAB"/>
    <w:rsid w:val="00B5221E"/>
    <w:rsid w:val="00B55ED5"/>
    <w:rsid w:val="00B572A8"/>
    <w:rsid w:val="00B64047"/>
    <w:rsid w:val="00B6487A"/>
    <w:rsid w:val="00B66098"/>
    <w:rsid w:val="00B66E24"/>
    <w:rsid w:val="00B707A5"/>
    <w:rsid w:val="00B71A3A"/>
    <w:rsid w:val="00B71AFB"/>
    <w:rsid w:val="00B72487"/>
    <w:rsid w:val="00B724B5"/>
    <w:rsid w:val="00B727A3"/>
    <w:rsid w:val="00B7528B"/>
    <w:rsid w:val="00B76D16"/>
    <w:rsid w:val="00B772CA"/>
    <w:rsid w:val="00B775CF"/>
    <w:rsid w:val="00B81070"/>
    <w:rsid w:val="00B81503"/>
    <w:rsid w:val="00B83B16"/>
    <w:rsid w:val="00B8417C"/>
    <w:rsid w:val="00B84263"/>
    <w:rsid w:val="00B868F6"/>
    <w:rsid w:val="00B871BA"/>
    <w:rsid w:val="00B87B16"/>
    <w:rsid w:val="00B90094"/>
    <w:rsid w:val="00B91A94"/>
    <w:rsid w:val="00B95478"/>
    <w:rsid w:val="00B95E9B"/>
    <w:rsid w:val="00B96AD7"/>
    <w:rsid w:val="00BA4541"/>
    <w:rsid w:val="00BA4A89"/>
    <w:rsid w:val="00BA6492"/>
    <w:rsid w:val="00BB0082"/>
    <w:rsid w:val="00BB0A45"/>
    <w:rsid w:val="00BB1BC4"/>
    <w:rsid w:val="00BB3183"/>
    <w:rsid w:val="00BB4B7A"/>
    <w:rsid w:val="00BB6ABC"/>
    <w:rsid w:val="00BB76DB"/>
    <w:rsid w:val="00BC01C0"/>
    <w:rsid w:val="00BC0F37"/>
    <w:rsid w:val="00BC1A43"/>
    <w:rsid w:val="00BC1C90"/>
    <w:rsid w:val="00BC2953"/>
    <w:rsid w:val="00BD2EEC"/>
    <w:rsid w:val="00BD5F50"/>
    <w:rsid w:val="00BD7BA2"/>
    <w:rsid w:val="00BE031F"/>
    <w:rsid w:val="00BE0BF2"/>
    <w:rsid w:val="00BE1040"/>
    <w:rsid w:val="00BE3DFA"/>
    <w:rsid w:val="00BE4917"/>
    <w:rsid w:val="00BE4D7C"/>
    <w:rsid w:val="00BE5EB8"/>
    <w:rsid w:val="00BE779A"/>
    <w:rsid w:val="00BE77B9"/>
    <w:rsid w:val="00BF1E99"/>
    <w:rsid w:val="00BF375F"/>
    <w:rsid w:val="00BF40FB"/>
    <w:rsid w:val="00BF4A3B"/>
    <w:rsid w:val="00BF4A4D"/>
    <w:rsid w:val="00BF5412"/>
    <w:rsid w:val="00BF587E"/>
    <w:rsid w:val="00BF710B"/>
    <w:rsid w:val="00C0288A"/>
    <w:rsid w:val="00C02CFC"/>
    <w:rsid w:val="00C03F2F"/>
    <w:rsid w:val="00C0576F"/>
    <w:rsid w:val="00C06FA6"/>
    <w:rsid w:val="00C0714F"/>
    <w:rsid w:val="00C13E5D"/>
    <w:rsid w:val="00C1491A"/>
    <w:rsid w:val="00C14A92"/>
    <w:rsid w:val="00C200B8"/>
    <w:rsid w:val="00C203F3"/>
    <w:rsid w:val="00C206DC"/>
    <w:rsid w:val="00C26B6C"/>
    <w:rsid w:val="00C27792"/>
    <w:rsid w:val="00C30F5C"/>
    <w:rsid w:val="00C34D24"/>
    <w:rsid w:val="00C3517A"/>
    <w:rsid w:val="00C35FC9"/>
    <w:rsid w:val="00C40019"/>
    <w:rsid w:val="00C405F1"/>
    <w:rsid w:val="00C44ED7"/>
    <w:rsid w:val="00C46385"/>
    <w:rsid w:val="00C4688C"/>
    <w:rsid w:val="00C471E9"/>
    <w:rsid w:val="00C52382"/>
    <w:rsid w:val="00C52996"/>
    <w:rsid w:val="00C541A4"/>
    <w:rsid w:val="00C55BDC"/>
    <w:rsid w:val="00C5641D"/>
    <w:rsid w:val="00C60EED"/>
    <w:rsid w:val="00C6139C"/>
    <w:rsid w:val="00C6151F"/>
    <w:rsid w:val="00C61768"/>
    <w:rsid w:val="00C63C30"/>
    <w:rsid w:val="00C66ECD"/>
    <w:rsid w:val="00C67332"/>
    <w:rsid w:val="00C705BD"/>
    <w:rsid w:val="00C70D4F"/>
    <w:rsid w:val="00C720E2"/>
    <w:rsid w:val="00C72294"/>
    <w:rsid w:val="00C73709"/>
    <w:rsid w:val="00C75F77"/>
    <w:rsid w:val="00C81C3B"/>
    <w:rsid w:val="00C842E2"/>
    <w:rsid w:val="00C84E16"/>
    <w:rsid w:val="00C85FC8"/>
    <w:rsid w:val="00C86BB9"/>
    <w:rsid w:val="00C91327"/>
    <w:rsid w:val="00C937C6"/>
    <w:rsid w:val="00C939EE"/>
    <w:rsid w:val="00C9731E"/>
    <w:rsid w:val="00CA103C"/>
    <w:rsid w:val="00CA3BF0"/>
    <w:rsid w:val="00CA5270"/>
    <w:rsid w:val="00CA5321"/>
    <w:rsid w:val="00CA58A7"/>
    <w:rsid w:val="00CA6A54"/>
    <w:rsid w:val="00CA7394"/>
    <w:rsid w:val="00CB1C95"/>
    <w:rsid w:val="00CC0465"/>
    <w:rsid w:val="00CC297E"/>
    <w:rsid w:val="00CC3A61"/>
    <w:rsid w:val="00CC55F5"/>
    <w:rsid w:val="00CC68E1"/>
    <w:rsid w:val="00CD0280"/>
    <w:rsid w:val="00CD0475"/>
    <w:rsid w:val="00CD0AD0"/>
    <w:rsid w:val="00CD27BC"/>
    <w:rsid w:val="00CD298E"/>
    <w:rsid w:val="00CD37A9"/>
    <w:rsid w:val="00CD4369"/>
    <w:rsid w:val="00CD6106"/>
    <w:rsid w:val="00CD7B53"/>
    <w:rsid w:val="00CE01BC"/>
    <w:rsid w:val="00CE5A4E"/>
    <w:rsid w:val="00CE6C70"/>
    <w:rsid w:val="00CF0996"/>
    <w:rsid w:val="00CF23E1"/>
    <w:rsid w:val="00CF3619"/>
    <w:rsid w:val="00D007F5"/>
    <w:rsid w:val="00D019AA"/>
    <w:rsid w:val="00D026B3"/>
    <w:rsid w:val="00D02893"/>
    <w:rsid w:val="00D03485"/>
    <w:rsid w:val="00D0474B"/>
    <w:rsid w:val="00D05753"/>
    <w:rsid w:val="00D10C32"/>
    <w:rsid w:val="00D11407"/>
    <w:rsid w:val="00D13542"/>
    <w:rsid w:val="00D16295"/>
    <w:rsid w:val="00D1654C"/>
    <w:rsid w:val="00D210A3"/>
    <w:rsid w:val="00D215A0"/>
    <w:rsid w:val="00D21653"/>
    <w:rsid w:val="00D2181B"/>
    <w:rsid w:val="00D21CA7"/>
    <w:rsid w:val="00D231D2"/>
    <w:rsid w:val="00D236B5"/>
    <w:rsid w:val="00D31C71"/>
    <w:rsid w:val="00D33BA6"/>
    <w:rsid w:val="00D348F7"/>
    <w:rsid w:val="00D35708"/>
    <w:rsid w:val="00D412C8"/>
    <w:rsid w:val="00D4232D"/>
    <w:rsid w:val="00D445BE"/>
    <w:rsid w:val="00D45B16"/>
    <w:rsid w:val="00D45B1C"/>
    <w:rsid w:val="00D47C34"/>
    <w:rsid w:val="00D50392"/>
    <w:rsid w:val="00D50BCB"/>
    <w:rsid w:val="00D56252"/>
    <w:rsid w:val="00D56927"/>
    <w:rsid w:val="00D57E41"/>
    <w:rsid w:val="00D60316"/>
    <w:rsid w:val="00D61484"/>
    <w:rsid w:val="00D61E9E"/>
    <w:rsid w:val="00D62955"/>
    <w:rsid w:val="00D63D24"/>
    <w:rsid w:val="00D63D7E"/>
    <w:rsid w:val="00D65139"/>
    <w:rsid w:val="00D71823"/>
    <w:rsid w:val="00D7375C"/>
    <w:rsid w:val="00D776D2"/>
    <w:rsid w:val="00D82B09"/>
    <w:rsid w:val="00D84DD6"/>
    <w:rsid w:val="00D862BB"/>
    <w:rsid w:val="00D86448"/>
    <w:rsid w:val="00D87679"/>
    <w:rsid w:val="00D9000E"/>
    <w:rsid w:val="00D937E2"/>
    <w:rsid w:val="00D93A6F"/>
    <w:rsid w:val="00D93D1F"/>
    <w:rsid w:val="00D94397"/>
    <w:rsid w:val="00D97BF1"/>
    <w:rsid w:val="00DA00FE"/>
    <w:rsid w:val="00DA1E59"/>
    <w:rsid w:val="00DA30CA"/>
    <w:rsid w:val="00DA522F"/>
    <w:rsid w:val="00DA56D3"/>
    <w:rsid w:val="00DA5735"/>
    <w:rsid w:val="00DA5F31"/>
    <w:rsid w:val="00DB0640"/>
    <w:rsid w:val="00DB0982"/>
    <w:rsid w:val="00DB1212"/>
    <w:rsid w:val="00DB1321"/>
    <w:rsid w:val="00DB29D1"/>
    <w:rsid w:val="00DB79FD"/>
    <w:rsid w:val="00DC10DB"/>
    <w:rsid w:val="00DC2D8C"/>
    <w:rsid w:val="00DC351C"/>
    <w:rsid w:val="00DC385E"/>
    <w:rsid w:val="00DC6FA0"/>
    <w:rsid w:val="00DC74C9"/>
    <w:rsid w:val="00DC7D3E"/>
    <w:rsid w:val="00DD000D"/>
    <w:rsid w:val="00DD134B"/>
    <w:rsid w:val="00DD3232"/>
    <w:rsid w:val="00DD4370"/>
    <w:rsid w:val="00DD4F1D"/>
    <w:rsid w:val="00DD6C31"/>
    <w:rsid w:val="00DE11C6"/>
    <w:rsid w:val="00DE1C08"/>
    <w:rsid w:val="00DE1E51"/>
    <w:rsid w:val="00DE2DC0"/>
    <w:rsid w:val="00DE32DD"/>
    <w:rsid w:val="00DE43E8"/>
    <w:rsid w:val="00DE5825"/>
    <w:rsid w:val="00DE637A"/>
    <w:rsid w:val="00DE7752"/>
    <w:rsid w:val="00DF14E5"/>
    <w:rsid w:val="00DF426A"/>
    <w:rsid w:val="00DF6148"/>
    <w:rsid w:val="00E0120B"/>
    <w:rsid w:val="00E049AA"/>
    <w:rsid w:val="00E05314"/>
    <w:rsid w:val="00E0548B"/>
    <w:rsid w:val="00E067FB"/>
    <w:rsid w:val="00E07EE2"/>
    <w:rsid w:val="00E102CB"/>
    <w:rsid w:val="00E10A53"/>
    <w:rsid w:val="00E131F1"/>
    <w:rsid w:val="00E156BF"/>
    <w:rsid w:val="00E16013"/>
    <w:rsid w:val="00E16146"/>
    <w:rsid w:val="00E176CB"/>
    <w:rsid w:val="00E20A8A"/>
    <w:rsid w:val="00E269D2"/>
    <w:rsid w:val="00E2718F"/>
    <w:rsid w:val="00E277DD"/>
    <w:rsid w:val="00E300D8"/>
    <w:rsid w:val="00E33BC7"/>
    <w:rsid w:val="00E349D9"/>
    <w:rsid w:val="00E35060"/>
    <w:rsid w:val="00E35ABB"/>
    <w:rsid w:val="00E35BAC"/>
    <w:rsid w:val="00E360DD"/>
    <w:rsid w:val="00E3750C"/>
    <w:rsid w:val="00E40A8F"/>
    <w:rsid w:val="00E41D43"/>
    <w:rsid w:val="00E42F22"/>
    <w:rsid w:val="00E433B6"/>
    <w:rsid w:val="00E4342A"/>
    <w:rsid w:val="00E43F71"/>
    <w:rsid w:val="00E515FB"/>
    <w:rsid w:val="00E51BD7"/>
    <w:rsid w:val="00E571BF"/>
    <w:rsid w:val="00E615F1"/>
    <w:rsid w:val="00E62F39"/>
    <w:rsid w:val="00E640AE"/>
    <w:rsid w:val="00E65124"/>
    <w:rsid w:val="00E657F2"/>
    <w:rsid w:val="00E713D4"/>
    <w:rsid w:val="00E72D7E"/>
    <w:rsid w:val="00E73824"/>
    <w:rsid w:val="00E73CC9"/>
    <w:rsid w:val="00E74152"/>
    <w:rsid w:val="00E752C8"/>
    <w:rsid w:val="00E753DF"/>
    <w:rsid w:val="00E76520"/>
    <w:rsid w:val="00E804B4"/>
    <w:rsid w:val="00E80E75"/>
    <w:rsid w:val="00E85842"/>
    <w:rsid w:val="00E85B59"/>
    <w:rsid w:val="00E8618F"/>
    <w:rsid w:val="00E87680"/>
    <w:rsid w:val="00E87ACF"/>
    <w:rsid w:val="00E90209"/>
    <w:rsid w:val="00E933C2"/>
    <w:rsid w:val="00E9456D"/>
    <w:rsid w:val="00E95F16"/>
    <w:rsid w:val="00E96DCA"/>
    <w:rsid w:val="00E978EC"/>
    <w:rsid w:val="00EA106D"/>
    <w:rsid w:val="00EA14DA"/>
    <w:rsid w:val="00EA5E28"/>
    <w:rsid w:val="00EA7E9D"/>
    <w:rsid w:val="00EB2545"/>
    <w:rsid w:val="00EB3B37"/>
    <w:rsid w:val="00EB4919"/>
    <w:rsid w:val="00EB522F"/>
    <w:rsid w:val="00EB584D"/>
    <w:rsid w:val="00EB6BD1"/>
    <w:rsid w:val="00EC1246"/>
    <w:rsid w:val="00EC1A24"/>
    <w:rsid w:val="00EC20CD"/>
    <w:rsid w:val="00EC28A7"/>
    <w:rsid w:val="00EC30E8"/>
    <w:rsid w:val="00EC403E"/>
    <w:rsid w:val="00EC4EDE"/>
    <w:rsid w:val="00EC7688"/>
    <w:rsid w:val="00ED1393"/>
    <w:rsid w:val="00ED1EAF"/>
    <w:rsid w:val="00ED23C7"/>
    <w:rsid w:val="00ED29AB"/>
    <w:rsid w:val="00ED312E"/>
    <w:rsid w:val="00ED3683"/>
    <w:rsid w:val="00ED386E"/>
    <w:rsid w:val="00ED5E6D"/>
    <w:rsid w:val="00ED6D15"/>
    <w:rsid w:val="00ED730F"/>
    <w:rsid w:val="00EE23FD"/>
    <w:rsid w:val="00EE2B2F"/>
    <w:rsid w:val="00EE57BD"/>
    <w:rsid w:val="00EE68E8"/>
    <w:rsid w:val="00EE75A2"/>
    <w:rsid w:val="00EF1D9B"/>
    <w:rsid w:val="00EF583D"/>
    <w:rsid w:val="00EF708A"/>
    <w:rsid w:val="00F00386"/>
    <w:rsid w:val="00F00963"/>
    <w:rsid w:val="00F020C2"/>
    <w:rsid w:val="00F021BD"/>
    <w:rsid w:val="00F02E60"/>
    <w:rsid w:val="00F02F8F"/>
    <w:rsid w:val="00F03AFD"/>
    <w:rsid w:val="00F046D5"/>
    <w:rsid w:val="00F04E9F"/>
    <w:rsid w:val="00F06FE7"/>
    <w:rsid w:val="00F07F70"/>
    <w:rsid w:val="00F12519"/>
    <w:rsid w:val="00F13746"/>
    <w:rsid w:val="00F14305"/>
    <w:rsid w:val="00F1490C"/>
    <w:rsid w:val="00F17B12"/>
    <w:rsid w:val="00F21A0E"/>
    <w:rsid w:val="00F21EE7"/>
    <w:rsid w:val="00F231F7"/>
    <w:rsid w:val="00F260BF"/>
    <w:rsid w:val="00F30150"/>
    <w:rsid w:val="00F30C6D"/>
    <w:rsid w:val="00F317F7"/>
    <w:rsid w:val="00F32EBD"/>
    <w:rsid w:val="00F34A6D"/>
    <w:rsid w:val="00F35346"/>
    <w:rsid w:val="00F3742F"/>
    <w:rsid w:val="00F40226"/>
    <w:rsid w:val="00F4123E"/>
    <w:rsid w:val="00F44B18"/>
    <w:rsid w:val="00F44E2C"/>
    <w:rsid w:val="00F4539D"/>
    <w:rsid w:val="00F45A40"/>
    <w:rsid w:val="00F47CF4"/>
    <w:rsid w:val="00F5386B"/>
    <w:rsid w:val="00F53A2C"/>
    <w:rsid w:val="00F53FC2"/>
    <w:rsid w:val="00F56A72"/>
    <w:rsid w:val="00F577ED"/>
    <w:rsid w:val="00F62BAF"/>
    <w:rsid w:val="00F630E2"/>
    <w:rsid w:val="00F64848"/>
    <w:rsid w:val="00F64E22"/>
    <w:rsid w:val="00F64E8F"/>
    <w:rsid w:val="00F658B6"/>
    <w:rsid w:val="00F66AFB"/>
    <w:rsid w:val="00F6708C"/>
    <w:rsid w:val="00F70411"/>
    <w:rsid w:val="00F72A74"/>
    <w:rsid w:val="00F7415C"/>
    <w:rsid w:val="00F75A93"/>
    <w:rsid w:val="00F76CDF"/>
    <w:rsid w:val="00F771B5"/>
    <w:rsid w:val="00F77F84"/>
    <w:rsid w:val="00F819F2"/>
    <w:rsid w:val="00F84828"/>
    <w:rsid w:val="00F85B80"/>
    <w:rsid w:val="00F8770C"/>
    <w:rsid w:val="00F91950"/>
    <w:rsid w:val="00F927D6"/>
    <w:rsid w:val="00F931E3"/>
    <w:rsid w:val="00F93CE3"/>
    <w:rsid w:val="00F95C91"/>
    <w:rsid w:val="00F96449"/>
    <w:rsid w:val="00FA020C"/>
    <w:rsid w:val="00FA3990"/>
    <w:rsid w:val="00FA41FD"/>
    <w:rsid w:val="00FA4E02"/>
    <w:rsid w:val="00FA5577"/>
    <w:rsid w:val="00FA5AAF"/>
    <w:rsid w:val="00FA6270"/>
    <w:rsid w:val="00FA7DE0"/>
    <w:rsid w:val="00FA7EEC"/>
    <w:rsid w:val="00FB0131"/>
    <w:rsid w:val="00FB036E"/>
    <w:rsid w:val="00FB2067"/>
    <w:rsid w:val="00FB2BCA"/>
    <w:rsid w:val="00FB2E0D"/>
    <w:rsid w:val="00FB3198"/>
    <w:rsid w:val="00FB4445"/>
    <w:rsid w:val="00FB4AB9"/>
    <w:rsid w:val="00FB53F6"/>
    <w:rsid w:val="00FB60DF"/>
    <w:rsid w:val="00FC113E"/>
    <w:rsid w:val="00FC1174"/>
    <w:rsid w:val="00FC1D18"/>
    <w:rsid w:val="00FC283D"/>
    <w:rsid w:val="00FC313C"/>
    <w:rsid w:val="00FC3EBB"/>
    <w:rsid w:val="00FC4095"/>
    <w:rsid w:val="00FC5215"/>
    <w:rsid w:val="00FC58AC"/>
    <w:rsid w:val="00FC61D8"/>
    <w:rsid w:val="00FC75B7"/>
    <w:rsid w:val="00FC7A75"/>
    <w:rsid w:val="00FD2669"/>
    <w:rsid w:val="00FD4539"/>
    <w:rsid w:val="00FD5FD0"/>
    <w:rsid w:val="00FE38C2"/>
    <w:rsid w:val="00FE3FC3"/>
    <w:rsid w:val="00FE4594"/>
    <w:rsid w:val="00FE4F93"/>
    <w:rsid w:val="00FE5984"/>
    <w:rsid w:val="00FE7097"/>
    <w:rsid w:val="00FE710B"/>
    <w:rsid w:val="00FF261F"/>
    <w:rsid w:val="00FF4A1C"/>
    <w:rsid w:val="00FF506E"/>
    <w:rsid w:val="00FF5628"/>
    <w:rsid w:val="00FF5957"/>
    <w:rsid w:val="00FF71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;"/>
  <w14:docId w14:val="24DAA06A"/>
  <w15:docId w15:val="{2B4E4409-9175-4A7C-B574-267EF54BF6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40" w:line="480" w:lineRule="auto"/>
        <w:ind w:firstLine="36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D0D3E"/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9D0D3E"/>
    <w:pPr>
      <w:spacing w:before="240" w:after="0"/>
      <w:ind w:firstLine="0"/>
      <w:outlineLvl w:val="0"/>
    </w:pPr>
    <w:rPr>
      <w:rFonts w:eastAsiaTheme="majorEastAsia" w:cstheme="majorBidi"/>
      <w:b/>
      <w:bCs/>
      <w:iCs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9D0D3E"/>
    <w:pPr>
      <w:spacing w:before="240" w:after="120"/>
      <w:ind w:firstLine="0"/>
      <w:outlineLvl w:val="1"/>
    </w:pPr>
    <w:rPr>
      <w:rFonts w:eastAsiaTheme="majorEastAsia" w:cstheme="majorBidi"/>
      <w:bCs/>
      <w:i/>
      <w:iCs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D0D3E"/>
    <w:pPr>
      <w:spacing w:before="320" w:after="0" w:line="360" w:lineRule="auto"/>
      <w:ind w:firstLine="0"/>
      <w:outlineLvl w:val="2"/>
    </w:pPr>
    <w:rPr>
      <w:rFonts w:asciiTheme="majorHAnsi" w:eastAsiaTheme="majorEastAsia" w:hAnsiTheme="majorHAnsi" w:cstheme="majorBidi"/>
      <w:b/>
      <w:bCs/>
      <w:i/>
      <w:i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D0D3E"/>
    <w:pPr>
      <w:spacing w:before="280" w:after="0" w:line="360" w:lineRule="auto"/>
      <w:ind w:firstLine="0"/>
      <w:outlineLvl w:val="3"/>
    </w:pPr>
    <w:rPr>
      <w:rFonts w:asciiTheme="majorHAnsi" w:eastAsiaTheme="majorEastAsia" w:hAnsiTheme="majorHAnsi" w:cstheme="majorBidi"/>
      <w:b/>
      <w:bCs/>
      <w:i/>
      <w:iCs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D0D3E"/>
    <w:pPr>
      <w:spacing w:before="280" w:after="0" w:line="360" w:lineRule="auto"/>
      <w:ind w:firstLine="0"/>
      <w:outlineLvl w:val="4"/>
    </w:pPr>
    <w:rPr>
      <w:rFonts w:asciiTheme="majorHAnsi" w:eastAsiaTheme="majorEastAsia" w:hAnsiTheme="majorHAnsi" w:cstheme="majorBidi"/>
      <w:b/>
      <w:bCs/>
      <w:i/>
      <w:iCs/>
      <w:sz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D0D3E"/>
    <w:pPr>
      <w:spacing w:before="280" w:after="80" w:line="360" w:lineRule="auto"/>
      <w:ind w:firstLine="0"/>
      <w:outlineLvl w:val="5"/>
    </w:pPr>
    <w:rPr>
      <w:rFonts w:asciiTheme="majorHAnsi" w:eastAsiaTheme="majorEastAsia" w:hAnsiTheme="majorHAnsi" w:cstheme="majorBidi"/>
      <w:b/>
      <w:bCs/>
      <w:i/>
      <w:iCs/>
      <w:sz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D0D3E"/>
    <w:pPr>
      <w:spacing w:before="280" w:after="0" w:line="360" w:lineRule="auto"/>
      <w:ind w:firstLine="0"/>
      <w:outlineLvl w:val="6"/>
    </w:pPr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D0D3E"/>
    <w:pPr>
      <w:spacing w:before="280" w:after="0" w:line="360" w:lineRule="auto"/>
      <w:ind w:firstLine="0"/>
      <w:outlineLvl w:val="7"/>
    </w:pPr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D0D3E"/>
    <w:pPr>
      <w:spacing w:before="280" w:after="0" w:line="360" w:lineRule="auto"/>
      <w:ind w:firstLine="0"/>
      <w:outlineLvl w:val="8"/>
    </w:pPr>
    <w:rPr>
      <w:rFonts w:asciiTheme="majorHAnsi" w:eastAsiaTheme="majorEastAsia" w:hAnsiTheme="majorHAnsi" w:cstheme="majorBidi"/>
      <w:i/>
      <w:iCs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D0D3E"/>
    <w:rPr>
      <w:rFonts w:ascii="Times New Roman" w:eastAsiaTheme="majorEastAsia" w:hAnsi="Times New Roman" w:cstheme="majorBidi"/>
      <w:b/>
      <w:bCs/>
      <w:iCs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9D0D3E"/>
    <w:rPr>
      <w:rFonts w:ascii="Times New Roman" w:eastAsiaTheme="majorEastAsia" w:hAnsi="Times New Roman" w:cstheme="majorBidi"/>
      <w:bCs/>
      <w:i/>
      <w:iCs/>
      <w:sz w:val="24"/>
      <w:szCs w:val="28"/>
    </w:rPr>
  </w:style>
  <w:style w:type="paragraph" w:styleId="ListParagraph">
    <w:name w:val="List Paragraph"/>
    <w:aliases w:val="Footnotes"/>
    <w:basedOn w:val="Normal"/>
    <w:link w:val="ListParagraphChar"/>
    <w:uiPriority w:val="34"/>
    <w:qFormat/>
    <w:rsid w:val="009D0D3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02DA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702DAE"/>
  </w:style>
  <w:style w:type="character" w:customStyle="1" w:styleId="CommentTextChar">
    <w:name w:val="Comment Text Char"/>
    <w:basedOn w:val="DefaultParagraphFont"/>
    <w:link w:val="CommentText"/>
    <w:uiPriority w:val="99"/>
    <w:rsid w:val="00702DA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2DA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2DA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02DA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2DAE"/>
    <w:rPr>
      <w:rFonts w:ascii="Lucida Grande" w:hAnsi="Lucida Grande" w:cs="Lucida Grande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9D0D3E"/>
    <w:pPr>
      <w:ind w:firstLine="0"/>
    </w:pPr>
    <w:rPr>
      <w:bCs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rsid w:val="009D0D3E"/>
    <w:rPr>
      <w:rFonts w:asciiTheme="majorHAnsi" w:eastAsiaTheme="majorEastAsia" w:hAnsiTheme="majorHAnsi" w:cstheme="majorBidi"/>
      <w:b/>
      <w:bCs/>
      <w:i/>
      <w:i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D0D3E"/>
    <w:rPr>
      <w:rFonts w:asciiTheme="majorHAnsi" w:eastAsiaTheme="majorEastAsia" w:hAnsiTheme="majorHAnsi" w:cstheme="majorBidi"/>
      <w:b/>
      <w:bCs/>
      <w:i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D0D3E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D0D3E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D0D3E"/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D0D3E"/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D0D3E"/>
    <w:rPr>
      <w:rFonts w:asciiTheme="majorHAnsi" w:eastAsiaTheme="majorEastAsia" w:hAnsiTheme="majorHAnsi" w:cstheme="majorBidi"/>
      <w:i/>
      <w:iCs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9D0D3E"/>
    <w:pPr>
      <w:ind w:firstLine="0"/>
    </w:pPr>
    <w:rPr>
      <w:rFonts w:eastAsiaTheme="majorEastAsia" w:cstheme="majorBidi"/>
      <w:b/>
      <w:bCs/>
      <w:iCs/>
      <w:spacing w:val="10"/>
      <w:szCs w:val="60"/>
    </w:rPr>
  </w:style>
  <w:style w:type="character" w:customStyle="1" w:styleId="TitleChar">
    <w:name w:val="Title Char"/>
    <w:basedOn w:val="DefaultParagraphFont"/>
    <w:link w:val="Title"/>
    <w:uiPriority w:val="10"/>
    <w:rsid w:val="009D0D3E"/>
    <w:rPr>
      <w:rFonts w:ascii="Times New Roman" w:eastAsiaTheme="majorEastAsia" w:hAnsi="Times New Roman" w:cstheme="majorBidi"/>
      <w:b/>
      <w:bCs/>
      <w:iCs/>
      <w:spacing w:val="10"/>
      <w:sz w:val="24"/>
      <w:szCs w:val="60"/>
    </w:rPr>
  </w:style>
  <w:style w:type="paragraph" w:styleId="Subtitle">
    <w:name w:val="Subtitle"/>
    <w:basedOn w:val="Normal"/>
    <w:next w:val="Normal"/>
    <w:link w:val="SubtitleChar"/>
    <w:uiPriority w:val="11"/>
    <w:qFormat/>
    <w:rsid w:val="009D0D3E"/>
    <w:pPr>
      <w:ind w:firstLine="0"/>
    </w:pPr>
    <w:rPr>
      <w:i/>
      <w:iCs/>
      <w:color w:val="808080" w:themeColor="text1" w:themeTint="7F"/>
      <w:spacing w:val="10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9D0D3E"/>
    <w:rPr>
      <w:rFonts w:ascii="Times New Roman" w:hAnsi="Times New Roman"/>
      <w:i/>
      <w:iCs/>
      <w:color w:val="808080" w:themeColor="text1" w:themeTint="7F"/>
      <w:spacing w:val="10"/>
      <w:sz w:val="24"/>
      <w:szCs w:val="24"/>
    </w:rPr>
  </w:style>
  <w:style w:type="character" w:styleId="Strong">
    <w:name w:val="Strong"/>
    <w:basedOn w:val="DefaultParagraphFont"/>
    <w:uiPriority w:val="22"/>
    <w:qFormat/>
    <w:rsid w:val="009D0D3E"/>
    <w:rPr>
      <w:b/>
      <w:bCs/>
      <w:spacing w:val="0"/>
    </w:rPr>
  </w:style>
  <w:style w:type="character" w:styleId="Emphasis">
    <w:name w:val="Emphasis"/>
    <w:uiPriority w:val="20"/>
    <w:qFormat/>
    <w:rsid w:val="009D0D3E"/>
    <w:rPr>
      <w:b/>
      <w:bCs/>
      <w:i/>
      <w:iCs/>
      <w:color w:val="auto"/>
    </w:rPr>
  </w:style>
  <w:style w:type="paragraph" w:styleId="NoSpacing">
    <w:name w:val="No Spacing"/>
    <w:basedOn w:val="Normal"/>
    <w:uiPriority w:val="1"/>
    <w:qFormat/>
    <w:rsid w:val="009D0D3E"/>
    <w:pPr>
      <w:spacing w:after="120" w:line="240" w:lineRule="auto"/>
      <w:ind w:left="432" w:hanging="432"/>
    </w:pPr>
  </w:style>
  <w:style w:type="paragraph" w:styleId="Quote">
    <w:name w:val="Quote"/>
    <w:basedOn w:val="Normal"/>
    <w:next w:val="Normal"/>
    <w:link w:val="QuoteChar"/>
    <w:uiPriority w:val="29"/>
    <w:qFormat/>
    <w:rsid w:val="009D0D3E"/>
    <w:rPr>
      <w:rFonts w:asciiTheme="minorHAnsi" w:hAnsiTheme="minorHAnsi"/>
      <w:color w:val="5A5A5A" w:themeColor="text1" w:themeTint="A5"/>
      <w:sz w:val="22"/>
    </w:rPr>
  </w:style>
  <w:style w:type="character" w:customStyle="1" w:styleId="QuoteChar">
    <w:name w:val="Quote Char"/>
    <w:basedOn w:val="DefaultParagraphFont"/>
    <w:link w:val="Quote"/>
    <w:uiPriority w:val="29"/>
    <w:rsid w:val="009D0D3E"/>
    <w:rPr>
      <w:color w:val="5A5A5A" w:themeColor="text1" w:themeTint="A5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D0D3E"/>
    <w:pPr>
      <w:spacing w:before="320" w:after="480" w:line="240" w:lineRule="auto"/>
      <w:ind w:left="720" w:right="720" w:firstLine="0"/>
      <w:jc w:val="center"/>
    </w:pPr>
    <w:rPr>
      <w:rFonts w:asciiTheme="majorHAnsi" w:eastAsiaTheme="majorEastAsia" w:hAnsiTheme="majorHAnsi" w:cstheme="majorBidi"/>
      <w:i/>
      <w:iCs/>
      <w:sz w:val="20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D0D3E"/>
    <w:rPr>
      <w:rFonts w:asciiTheme="majorHAnsi" w:eastAsiaTheme="majorEastAsia" w:hAnsiTheme="majorHAnsi" w:cstheme="majorBidi"/>
      <w:i/>
      <w:iCs/>
      <w:sz w:val="20"/>
      <w:szCs w:val="20"/>
    </w:rPr>
  </w:style>
  <w:style w:type="character" w:styleId="SubtleEmphasis">
    <w:name w:val="Subtle Emphasis"/>
    <w:uiPriority w:val="19"/>
    <w:qFormat/>
    <w:rsid w:val="009D0D3E"/>
    <w:rPr>
      <w:i/>
      <w:iCs/>
      <w:color w:val="5A5A5A" w:themeColor="text1" w:themeTint="A5"/>
    </w:rPr>
  </w:style>
  <w:style w:type="character" w:styleId="IntenseEmphasis">
    <w:name w:val="Intense Emphasis"/>
    <w:uiPriority w:val="21"/>
    <w:qFormat/>
    <w:rsid w:val="009D0D3E"/>
    <w:rPr>
      <w:b/>
      <w:bCs/>
      <w:i/>
      <w:iCs/>
      <w:color w:val="auto"/>
      <w:u w:val="single"/>
    </w:rPr>
  </w:style>
  <w:style w:type="character" w:styleId="SubtleReference">
    <w:name w:val="Subtle Reference"/>
    <w:uiPriority w:val="31"/>
    <w:qFormat/>
    <w:rsid w:val="009D0D3E"/>
    <w:rPr>
      <w:smallCaps/>
    </w:rPr>
  </w:style>
  <w:style w:type="character" w:styleId="IntenseReference">
    <w:name w:val="Intense Reference"/>
    <w:uiPriority w:val="32"/>
    <w:qFormat/>
    <w:rsid w:val="009D0D3E"/>
    <w:rPr>
      <w:b/>
      <w:bCs/>
      <w:smallCaps/>
      <w:color w:val="auto"/>
    </w:rPr>
  </w:style>
  <w:style w:type="character" w:styleId="BookTitle">
    <w:name w:val="Book Title"/>
    <w:uiPriority w:val="33"/>
    <w:qFormat/>
    <w:rsid w:val="009D0D3E"/>
    <w:rPr>
      <w:rFonts w:asciiTheme="majorHAnsi" w:eastAsiaTheme="majorEastAsia" w:hAnsiTheme="majorHAnsi" w:cstheme="majorBidi"/>
      <w:b/>
      <w:bCs/>
      <w:smallCaps/>
      <w:color w:val="auto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9D0D3E"/>
    <w:pPr>
      <w:outlineLvl w:val="9"/>
    </w:pPr>
    <w:rPr>
      <w:lang w:bidi="en-US"/>
    </w:rPr>
  </w:style>
  <w:style w:type="character" w:styleId="PlaceholderText">
    <w:name w:val="Placeholder Text"/>
    <w:basedOn w:val="DefaultParagraphFont"/>
    <w:uiPriority w:val="99"/>
    <w:semiHidden/>
    <w:rsid w:val="009E1A8C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237C2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37C23"/>
  </w:style>
  <w:style w:type="paragraph" w:styleId="Footer">
    <w:name w:val="footer"/>
    <w:basedOn w:val="Normal"/>
    <w:link w:val="FooterChar"/>
    <w:uiPriority w:val="99"/>
    <w:unhideWhenUsed/>
    <w:rsid w:val="00237C2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37C23"/>
  </w:style>
  <w:style w:type="paragraph" w:styleId="EndnoteText">
    <w:name w:val="endnote text"/>
    <w:basedOn w:val="Normal"/>
    <w:link w:val="EndnoteTextChar"/>
    <w:uiPriority w:val="99"/>
    <w:unhideWhenUsed/>
    <w:rsid w:val="00A80406"/>
    <w:pPr>
      <w:spacing w:after="0" w:line="240" w:lineRule="auto"/>
    </w:pPr>
  </w:style>
  <w:style w:type="character" w:customStyle="1" w:styleId="EndnoteTextChar">
    <w:name w:val="Endnote Text Char"/>
    <w:basedOn w:val="DefaultParagraphFont"/>
    <w:link w:val="EndnoteText"/>
    <w:uiPriority w:val="99"/>
    <w:rsid w:val="00A80406"/>
    <w:rPr>
      <w:sz w:val="24"/>
      <w:szCs w:val="24"/>
    </w:rPr>
  </w:style>
  <w:style w:type="character" w:styleId="EndnoteReference">
    <w:name w:val="endnote reference"/>
    <w:basedOn w:val="DefaultParagraphFont"/>
    <w:uiPriority w:val="99"/>
    <w:unhideWhenUsed/>
    <w:rsid w:val="00A80406"/>
    <w:rPr>
      <w:vertAlign w:val="superscript"/>
    </w:rPr>
  </w:style>
  <w:style w:type="paragraph" w:styleId="Bibliography">
    <w:name w:val="Bibliography"/>
    <w:basedOn w:val="Normal"/>
    <w:next w:val="Normal"/>
    <w:uiPriority w:val="37"/>
    <w:unhideWhenUsed/>
    <w:rsid w:val="00A80406"/>
  </w:style>
  <w:style w:type="paragraph" w:styleId="FootnoteText">
    <w:name w:val="footnote text"/>
    <w:basedOn w:val="Normal"/>
    <w:link w:val="FootnoteTextChar"/>
    <w:uiPriority w:val="99"/>
    <w:unhideWhenUsed/>
    <w:rsid w:val="00951E6D"/>
    <w:pPr>
      <w:spacing w:after="0" w:line="240" w:lineRule="auto"/>
    </w:pPr>
  </w:style>
  <w:style w:type="character" w:customStyle="1" w:styleId="FootnoteTextChar">
    <w:name w:val="Footnote Text Char"/>
    <w:basedOn w:val="DefaultParagraphFont"/>
    <w:link w:val="FootnoteText"/>
    <w:uiPriority w:val="99"/>
    <w:rsid w:val="00951E6D"/>
    <w:rPr>
      <w:sz w:val="24"/>
      <w:szCs w:val="24"/>
    </w:rPr>
  </w:style>
  <w:style w:type="character" w:styleId="FootnoteReference">
    <w:name w:val="footnote reference"/>
    <w:basedOn w:val="DefaultParagraphFont"/>
    <w:uiPriority w:val="99"/>
    <w:unhideWhenUsed/>
    <w:rsid w:val="00951E6D"/>
    <w:rPr>
      <w:vertAlign w:val="superscript"/>
    </w:rPr>
  </w:style>
  <w:style w:type="paragraph" w:customStyle="1" w:styleId="References">
    <w:name w:val="References"/>
    <w:basedOn w:val="Normal"/>
    <w:rsid w:val="00091FBF"/>
    <w:pPr>
      <w:spacing w:after="120" w:line="240" w:lineRule="auto"/>
      <w:ind w:left="360" w:hanging="360"/>
    </w:pPr>
  </w:style>
  <w:style w:type="paragraph" w:styleId="Revision">
    <w:name w:val="Revision"/>
    <w:hidden/>
    <w:uiPriority w:val="99"/>
    <w:semiHidden/>
    <w:rsid w:val="006C112A"/>
    <w:pPr>
      <w:spacing w:after="0" w:line="240" w:lineRule="auto"/>
      <w:ind w:firstLine="0"/>
    </w:pPr>
  </w:style>
  <w:style w:type="character" w:customStyle="1" w:styleId="ListParagraphChar">
    <w:name w:val="List Paragraph Char"/>
    <w:aliases w:val="Footnotes Char"/>
    <w:basedOn w:val="DefaultParagraphFont"/>
    <w:link w:val="ListParagraph"/>
    <w:uiPriority w:val="34"/>
    <w:rsid w:val="00EE23FD"/>
    <w:rPr>
      <w:rFonts w:ascii="Times New Roman" w:hAnsi="Times New Roman"/>
      <w:sz w:val="24"/>
    </w:rPr>
  </w:style>
  <w:style w:type="character" w:styleId="Hyperlink">
    <w:name w:val="Hyperlink"/>
    <w:basedOn w:val="DefaultParagraphFont"/>
    <w:uiPriority w:val="99"/>
    <w:unhideWhenUsed/>
    <w:rsid w:val="0050184C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766F40"/>
  </w:style>
  <w:style w:type="character" w:customStyle="1" w:styleId="date-display-single">
    <w:name w:val="date-display-single"/>
    <w:basedOn w:val="DefaultParagraphFont"/>
    <w:rsid w:val="00D63D7E"/>
  </w:style>
  <w:style w:type="table" w:styleId="TableGrid">
    <w:name w:val="Table Grid"/>
    <w:basedOn w:val="TableNormal"/>
    <w:uiPriority w:val="59"/>
    <w:rsid w:val="00AB1B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527114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04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2917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01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1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3413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9468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68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1107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8794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893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148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135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53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908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521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68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978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996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07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67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39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08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9705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622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55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162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510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353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153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>
  <b:Source xmlns:b="http://schemas.openxmlformats.org/officeDocument/2006/bibliography">
    <b:Tag>Gra08</b:Tag>
    <b:SourceType>Misc</b:SourceType>
    <b:Guid>{983B1E27-B5C5-F04B-85B1-F12BE92AF3C1}</b:Guid>
    <b:Title>Bering Sea Ecosystem Survey, unpublished sea ice meiofauna data</b:Title>
    <b:City>Fairbanks</b:City>
    <b:StateProvince>Alaska</b:StateProvince>
    <b:CountryRegion>US</b:CountryRegion>
    <b:Publisher>University of Alaska</b:Publisher>
    <b:Year>2008</b:Year>
    <b:Author>
      <b:Author>
        <b:NameList>
          <b:Person>
            <b:Last>Gradinger</b:Last>
            <b:First>Rolf</b:First>
            <b:Middle>R.</b:Middle>
          </b:Person>
          <b:Person>
            <b:Last>Bluhm</b:Last>
            <b:First>Bodil</b:First>
            <b:Middle>A.</b:Middle>
          </b:Person>
        </b:NameList>
      </b:Author>
    </b:Author>
    <b:PublicationTitle>Bering Sea Ecosystem Survey, unpublished sea ice meiofauna data</b:PublicationTitle>
    <b:Medium>Dataset</b:Medium>
    <b:RefOrder>1</b:RefOrder>
  </b:Source>
</b:Sourc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>
  <b:Source xmlns:b="http://schemas.openxmlformats.org/officeDocument/2006/bibliography">
    <b:Tag>Gra08</b:Tag>
    <b:SourceType>Misc</b:SourceType>
    <b:Guid>{983B1E27-B5C5-F04B-85B1-F12BE92AF3C1}</b:Guid>
    <b:Title>Bering Sea Ecosystem Survey, unpublished sea ice meiofauna data</b:Title>
    <b:City>Fairbanks</b:City>
    <b:StateProvince>Alaska</b:StateProvince>
    <b:CountryRegion>US</b:CountryRegion>
    <b:Publisher>University of Alaska</b:Publisher>
    <b:Year>2008</b:Year>
    <b:Author>
      <b:Author>
        <b:NameList>
          <b:Person>
            <b:Last>Gradinger</b:Last>
            <b:First>Rolf</b:First>
            <b:Middle>R.</b:Middle>
          </b:Person>
          <b:Person>
            <b:Last>Bluhm</b:Last>
            <b:First>Bodil</b:First>
            <b:Middle>A.</b:Middle>
          </b:Person>
        </b:NameList>
      </b:Author>
    </b:Author>
    <b:PublicationTitle>Bering Sea Ecosystem Survey, unpublished sea ice meiofauna data</b:PublicationTitle>
    <b:Medium>Dataset</b:Medium>
    <b:RefOrder>1</b:RefOrder>
  </b:Source>
</b:Sources>
</file>

<file path=customXml/itemProps1.xml><?xml version="1.0" encoding="utf-8"?>
<ds:datastoreItem xmlns:ds="http://schemas.openxmlformats.org/officeDocument/2006/customXml" ds:itemID="{D0865A1A-D449-44D1-8930-BAC9B42768C3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5519D812-8767-4774-81A9-0F5E52DDD2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439</Words>
  <Characters>2507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9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kko Vihtakari</dc:creator>
  <cp:lastModifiedBy>Mikko Vihtakari</cp:lastModifiedBy>
  <cp:revision>6</cp:revision>
  <cp:lastPrinted>2017-09-06T13:00:00Z</cp:lastPrinted>
  <dcterms:created xsi:type="dcterms:W3CDTF">2017-12-12T15:42:00Z</dcterms:created>
  <dcterms:modified xsi:type="dcterms:W3CDTF">2017-12-12T15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csl.mendeley.com/styles/15554333/journal-of-biogeography</vt:lpwstr>
  </property>
  <property fmtid="{D5CDD505-2E9C-101B-9397-08002B2CF9AE}" pid="4" name="Mendeley Recent Style Id 0_1">
    <vt:lpwstr>http://www.zotero.org/styles/american-political-science-association</vt:lpwstr>
  </property>
  <property fmtid="{D5CDD505-2E9C-101B-9397-08002B2CF9AE}" pid="5" name="Mendeley Recent Style Name 0_1">
    <vt:lpwstr>American Political Science Association</vt:lpwstr>
  </property>
  <property fmtid="{D5CDD505-2E9C-101B-9397-08002B2CF9AE}" pid="6" name="Mendeley Recent Style Id 1_1">
    <vt:lpwstr>http://www.zotero.org/styles/american-sociological-association</vt:lpwstr>
  </property>
  <property fmtid="{D5CDD505-2E9C-101B-9397-08002B2CF9AE}" pid="7" name="Mendeley Recent Style Name 1_1">
    <vt:lpwstr>American Sociological Association</vt:lpwstr>
  </property>
  <property fmtid="{D5CDD505-2E9C-101B-9397-08002B2CF9AE}" pid="8" name="Mendeley Recent Style Id 2_1">
    <vt:lpwstr>http://www.zotero.org/styles/chicago-author-date</vt:lpwstr>
  </property>
  <property fmtid="{D5CDD505-2E9C-101B-9397-08002B2CF9AE}" pid="9" name="Mendeley Recent Style Name 2_1">
    <vt:lpwstr>Chicago Manual of Style 16th edition (author-date)</vt:lpwstr>
  </property>
  <property fmtid="{D5CDD505-2E9C-101B-9397-08002B2CF9AE}" pid="10" name="Mendeley Recent Style Id 3_1">
    <vt:lpwstr>http://csl.mendeley.com/styles/15554333/global-change-biology</vt:lpwstr>
  </property>
  <property fmtid="{D5CDD505-2E9C-101B-9397-08002B2CF9AE}" pid="11" name="Mendeley Recent Style Name 3_1">
    <vt:lpwstr>Global Change Biology - Mikko Vihtakari</vt:lpwstr>
  </property>
  <property fmtid="{D5CDD505-2E9C-101B-9397-08002B2CF9AE}" pid="12" name="Mendeley Recent Style Id 4_1">
    <vt:lpwstr>http://www.zotero.org/styles/ieee</vt:lpwstr>
  </property>
  <property fmtid="{D5CDD505-2E9C-101B-9397-08002B2CF9AE}" pid="13" name="Mendeley Recent Style Name 4_1">
    <vt:lpwstr>IEEE</vt:lpwstr>
  </property>
  <property fmtid="{D5CDD505-2E9C-101B-9397-08002B2CF9AE}" pid="14" name="Mendeley Recent Style Id 5_1">
    <vt:lpwstr>http://csl.mendeley.com/styles/15554333/journal-of-biogeography</vt:lpwstr>
  </property>
  <property fmtid="{D5CDD505-2E9C-101B-9397-08002B2CF9AE}" pid="15" name="Mendeley Recent Style Name 5_1">
    <vt:lpwstr>Journal of Biogeography - Mikko Vihtakari</vt:lpwstr>
  </property>
  <property fmtid="{D5CDD505-2E9C-101B-9397-08002B2CF9AE}" pid="16" name="Mendeley Recent Style Id 6_1">
    <vt:lpwstr>http://www.zotero.org/styles/marine-ecology-progress-series</vt:lpwstr>
  </property>
  <property fmtid="{D5CDD505-2E9C-101B-9397-08002B2CF9AE}" pid="17" name="Mendeley Recent Style Name 6_1">
    <vt:lpwstr>Marine Ecology Progress Series</vt:lpwstr>
  </property>
  <property fmtid="{D5CDD505-2E9C-101B-9397-08002B2CF9AE}" pid="18" name="Mendeley Recent Style Id 7_1">
    <vt:lpwstr>http://www.zotero.org/styles/modern-humanities-research-association</vt:lpwstr>
  </property>
  <property fmtid="{D5CDD505-2E9C-101B-9397-08002B2CF9AE}" pid="19" name="Mendeley Recent Style Name 7_1">
    <vt:lpwstr>Modern Humanities Research Association 3rd edition (note with bibliography)</vt:lpwstr>
  </property>
  <property fmtid="{D5CDD505-2E9C-101B-9397-08002B2CF9AE}" pid="20" name="Mendeley Recent Style Id 8_1">
    <vt:lpwstr>http://www.zotero.org/styles/nature</vt:lpwstr>
  </property>
  <property fmtid="{D5CDD505-2E9C-101B-9397-08002B2CF9AE}" pid="21" name="Mendeley Recent Style Name 8_1">
    <vt:lpwstr>Nature</vt:lpwstr>
  </property>
  <property fmtid="{D5CDD505-2E9C-101B-9397-08002B2CF9AE}" pid="22" name="Mendeley Recent Style Id 9_1">
    <vt:lpwstr>http://www.zotero.org/styles/polar-biology</vt:lpwstr>
  </property>
  <property fmtid="{D5CDD505-2E9C-101B-9397-08002B2CF9AE}" pid="23" name="Mendeley Recent Style Name 9_1">
    <vt:lpwstr>Polar Biology</vt:lpwstr>
  </property>
  <property fmtid="{D5CDD505-2E9C-101B-9397-08002B2CF9AE}" pid="24" name="Mendeley Unique User Id_1">
    <vt:lpwstr>069156e4-a8b6-3e45-9bc9-a741339c7df0</vt:lpwstr>
  </property>
</Properties>
</file>